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32D3" w:rsidRDefault="00C53524">
      <w:pPr>
        <w:rPr>
          <w:color w:val="000000"/>
          <w:sz w:val="22"/>
          <w:szCs w:val="20"/>
          <w:shd w:val="clear" w:color="auto" w:fill="FFFFFF"/>
        </w:rPr>
      </w:pPr>
      <w:r w:rsidRPr="00C53524">
        <w:rPr>
          <w:rFonts w:hint="eastAsia"/>
          <w:b/>
        </w:rPr>
        <w:t>Da</w:t>
      </w:r>
      <w:r w:rsidRPr="00C53524">
        <w:rPr>
          <w:b/>
        </w:rPr>
        <w:t>taset S1.</w:t>
      </w:r>
      <w:r>
        <w:t xml:space="preserve"> </w:t>
      </w:r>
      <w:r w:rsidRPr="00D22AD9">
        <w:rPr>
          <w:color w:val="000000"/>
          <w:sz w:val="22"/>
          <w:szCs w:val="20"/>
          <w:shd w:val="clear" w:color="auto" w:fill="FFFFFF"/>
        </w:rPr>
        <w:t>The genome sequences of the grass carp</w:t>
      </w:r>
      <w:r>
        <w:rPr>
          <w:color w:val="000000"/>
          <w:sz w:val="22"/>
          <w:szCs w:val="20"/>
          <w:shd w:val="clear" w:color="auto" w:fill="FFFFFF"/>
        </w:rPr>
        <w:t xml:space="preserve"> sweet taste receptor genes</w:t>
      </w:r>
      <w:r w:rsidR="00F332D3">
        <w:rPr>
          <w:rFonts w:hint="eastAsia"/>
          <w:color w:val="000000"/>
          <w:sz w:val="22"/>
          <w:szCs w:val="20"/>
          <w:shd w:val="clear" w:color="auto" w:fill="FFFFFF"/>
        </w:rPr>
        <w:t xml:space="preserve">. </w:t>
      </w:r>
      <w:r w:rsidR="00C21E2B">
        <w:rPr>
          <w:color w:val="000000"/>
          <w:sz w:val="22"/>
          <w:szCs w:val="20"/>
          <w:shd w:val="clear" w:color="auto" w:fill="FFFFFF"/>
        </w:rPr>
        <w:t xml:space="preserve">Exon region is uppercase. Intron region is </w:t>
      </w:r>
      <w:r w:rsidR="00C21E2B" w:rsidRPr="00C21E2B">
        <w:rPr>
          <w:color w:val="000000"/>
          <w:sz w:val="22"/>
          <w:szCs w:val="20"/>
          <w:shd w:val="clear" w:color="auto" w:fill="FFFFFF"/>
        </w:rPr>
        <w:t>lowercase</w:t>
      </w:r>
      <w:r w:rsidR="00C21E2B">
        <w:rPr>
          <w:color w:val="000000"/>
          <w:sz w:val="22"/>
          <w:szCs w:val="20"/>
          <w:shd w:val="clear" w:color="auto" w:fill="FFFFFF"/>
        </w:rPr>
        <w:t>.</w:t>
      </w:r>
    </w:p>
    <w:p w:rsidR="007D051C" w:rsidRDefault="007D051C">
      <w:pPr>
        <w:rPr>
          <w:color w:val="000000"/>
          <w:sz w:val="22"/>
          <w:szCs w:val="20"/>
          <w:shd w:val="clear" w:color="auto" w:fill="FFFFFF"/>
        </w:rPr>
      </w:pPr>
    </w:p>
    <w:p w:rsidR="00C21E2B" w:rsidRDefault="0025229D">
      <w:pPr>
        <w:rPr>
          <w:color w:val="000000"/>
          <w:sz w:val="22"/>
          <w:szCs w:val="20"/>
          <w:shd w:val="clear" w:color="auto" w:fill="FFFFFF"/>
        </w:rPr>
      </w:pPr>
      <w:r>
        <w:rPr>
          <w:rFonts w:hint="eastAsia"/>
          <w:color w:val="000000"/>
          <w:sz w:val="22"/>
          <w:szCs w:val="20"/>
          <w:shd w:val="clear" w:color="auto" w:fill="FFFFFF"/>
        </w:rPr>
        <w:t>&gt;</w:t>
      </w:r>
      <w:r w:rsidR="00693344">
        <w:rPr>
          <w:color w:val="000000"/>
          <w:sz w:val="22"/>
          <w:szCs w:val="20"/>
          <w:shd w:val="clear" w:color="auto" w:fill="FFFFFF"/>
        </w:rPr>
        <w:t>gcT1R2A</w:t>
      </w:r>
    </w:p>
    <w:p w:rsidR="00693344" w:rsidRDefault="007D051C" w:rsidP="00693344">
      <w:pPr>
        <w:rPr>
          <w:rFonts w:hint="eastAsia"/>
        </w:rPr>
      </w:pPr>
      <w:r w:rsidRPr="00606BFC">
        <w:rPr>
          <w:color w:val="000000" w:themeColor="text1"/>
        </w:rPr>
        <w:t>gatggtgtaatgtgacacttgttggatgacaaatctggattattgttatatgcaaaagtatttaaattttttctgcaggaactgggttaagcaaatttaatgtaaatgtaaaatgtatgcgaataaccttgctgatttaaggtcactgtttccctaattcagtagcagtggatttcctgaaacaacagatagtggtgctgtttttaccgtagttcattggaaatccatgaatttaggcatcaaccaggaaaggcattaactatttattttttggttgcactttatttttcagtacagtactgtacttacatgtacttacagtgtacttacccaagaaaatagtgggtaatataaggtaactacaggggttaaggttaggtttaggggtaggttcagggtcagtagttattatccagttattttaattactgtaataagtacattgtatgaacatgggaaacggaactgtaaaataaagtgctaccccatttttggttacacttcattttaaggtgtctttgttacactgtaataatacatttaagtattgagtaatattaagtaactacatgtacttactatatgattaggattagggtttagttttgtttagggttagttgcatgtaattatgcataatttataattattactatagtaactaaagtaacgtatgtaacaatgacactgtaaaataataccccatttttttatatacattcaaaatgtgatgtaacaacacagtaatcacctcaacagaatttaatttgtaaatttatgtatgaggagacatttgtggtgtaatgctctacttaataactgattgacatatgctttgtgagtttagatatggaaataggcatttgtatcagtgaatatagtggtttaagcaaatagaaatgtgttttaagcaaattaagtgtagtatatcagccggatttctcttaaacggccagccactacacagccctgtttcaagattaacggtccatcataaacc</w:t>
      </w:r>
      <w:r w:rsidR="00693344" w:rsidRPr="007D051C">
        <w:rPr>
          <w:color w:val="000000" w:themeColor="text1"/>
        </w:rPr>
        <w:t>ATGTTTCACAGTAGCATTTACGTTTTCCTTTTGGGCTTTAGTAATTGTTTCTTTTTCAAAGTTTCTTGGGCAACATCTGAGTTCAGCTTGGAAGGAGATTACTTATTAGGTGGCCTTTTTACTTTACATGAAATTGACCAGGTAGAACCAGTTTTCACCCCCGAGACCACTGAATGTTTCAG</w:t>
      </w:r>
      <w:r w:rsidRPr="00FB5DD7">
        <w:rPr>
          <w:color w:val="000000"/>
        </w:rPr>
        <w:t>gta</w:t>
      </w:r>
      <w:r>
        <w:t>agcaaggaccttttatccgtctagaattatcattacgcaataatgtaagtaataatgtaagcagcatttcacatttctaaactgaattttcaatgacatgctattaactacctcactgatgttttcaag</w:t>
      </w:r>
      <w:r w:rsidR="00693344" w:rsidRPr="007D051C">
        <w:rPr>
          <w:color w:val="000000" w:themeColor="text1"/>
        </w:rPr>
        <w:t>GCACAGTTCCTCAAAATCTGGCTATCAGATGTTGCAAGTAATGAGGTTTGCCGTTGAGGAGATTAACAACTCCACCACTCTTCTGCCCAATGTTTCTCTGGGCTATGAAATTTTTGACCATTGTTCTAATACAAAGAATTTCCGTTCAGTCTTAAGTTTTATCTCAAATAACGGATCAATAAAACCTAAAGAAAAACTCAACAACTATCAGCCTAAAGTGATTGCTTTAACAGGGCCATATGGAAGCACAAGAACTATTACTATTGCACCACTGATCACAATGGACCTTATACCATTG</w:t>
      </w:r>
      <w:r w:rsidRPr="00FB5DD7">
        <w:rPr>
          <w:color w:val="000000"/>
        </w:rPr>
        <w:t>gtaaat</w:t>
      </w:r>
      <w:r>
        <w:t>cttaaacagtttacataaaaaaaaaatacgacttcagaactaccaagttacaataatgctaaattattttttataatatagtgttttcttcactttgaaa</w:t>
      </w:r>
      <w:r w:rsidRPr="00FB5DD7">
        <w:rPr>
          <w:color w:val="000000"/>
        </w:rPr>
        <w:t>g</w:t>
      </w:r>
      <w:r w:rsidR="00693344" w:rsidRPr="007D051C">
        <w:rPr>
          <w:color w:val="000000" w:themeColor="text1"/>
        </w:rPr>
        <w:t>GTGAATTATGGAGCTTCTAGCTATGCGTTAAGCAATAAACTTCAGTATCCCTCTTTTGTAAGAACAGTTCCCAGCAACAAAGACCTGATAGAGATGATTATTCACATCATACGGTGGTTTGGATGGAACTGGGTTGCCTTTCTTGGTAGCCAAGACAATTACAGTTCAGACGGACTAAAGCTGTTTAACAAGTACATCAACAATACTGGCATTTGTTTGGCCTATCAAGAGGGTCTAAGCCTAAACGCAAACTACAGTCTAACACTTAAAAAGATTGATATGCTCAAGATCAATGTCATTGTGGTTTTTGCTGTACCACAATATGCAATCAACATAATCAAAACAGCCATAGTAGAGAACATACGAGACAAAGTATGGATTGCAAGTGAAACGTGGGCTATGAATCAACAACTTCCAAGAGAGCCAGGAATTGGGAAAATTGGTACAGTCATTGGCATTACGGAGAGATTGCTGTCATTACCTGGATTTGATGAATTCATCTATAAAGAGAGGGGAACAACTGATGTTAATTACAAAGCTGAGAGTGAAGTCCAGGGTAAGAGTAAGACATGTAATCAAGTTTGCGATTACTGCACATTGTTGACTGCAGAGGAGATTATAAATGAGAATCCCTCATTCTCCTTTGCTATCTATGCTGCCATATATACTGTAGCTCATGCATTACATAAGATTCTGCAGTGCGACATGAATGAATGCCACAAAAACAGAATGGCTAAGCCATATATG</w:t>
      </w:r>
      <w:r>
        <w:t>gtaaattaatttatttgaatccatgaattactgtatattcattattcactattttaatagcaatattttaattaattaattaaataattaacaatgtttatattttcaggaaattgcatattatataaattatattgtattattgttttattgtttgttttatttaataattatacaataactttaatgttatagtaatattattacaaaatatttttcttgtttatttgaacacacttcacaacag</w:t>
      </w:r>
      <w:r w:rsidR="00693344" w:rsidRPr="007D051C">
        <w:rPr>
          <w:color w:val="000000" w:themeColor="text1"/>
        </w:rPr>
        <w:t>CTTCTGGGAGAAATGAAAAAGTTGGATTTTCCACTCAATGGCCGTCAGGTGAAATACGATGATAATTATGATCCAACCATCAGTTACGCAGTTGTGCTTTGGCACACTGATGTGAATTCTCCACAGTTTGAGATGGTGGGCACATATGATACATATCCAGAAGTTACTTTTACCATGGACAACTCTCTTTTGCCCTGGAGTAATAATAATTCT</w:t>
      </w:r>
      <w:r>
        <w:t>gtaagccttatttatttatttatttattggttggttggttggtgaaccttatctaaacatttagctttgtagaaaacattttctcaatcagttatacatatttctccaaacaaa</w:t>
      </w:r>
      <w:r>
        <w:lastRenderedPageBreak/>
        <w:t>agtcaatacgctcaaatcaaataatacaaccatctagcaaattcacactattttttgcagctaacacatgaaaagcaaatactgaagtcaaaactactgaactgttctctattgattacatatttatacacaactatactattgaaaatgtgcatttattatacagttgacacaatggagatcttttttccatgtgtttatcttgagctatggatctaaagaaaggacggtgtgaattcacttgaattcatgcctggcatgcatatgcctcaatatctctgcaggcctcttctgttgcttggagaagatttactttgacatagaggttgtggttgaacatcctctatctccaggagaaatcccacaaatggattcagaaatggagaatatagtggaagcagcagcatcacaaaatgtaggtgattttgtaacccacaatgaatggtgaaattggacattgcctaaccccaagacaaacactgaccaatgacattccttctttttttgtttttgttgactatggaatagaaccatctattagagtggctctcatctcatcttgggcactcttgaaagaattttgtaaatctcctttcctcttcacccattccacctttagcctactcttcctcagcccactctacctattattatgcattattatctattctatatgcactactatatgcacttcttttctcttatccccccccccntggtctcttatgcaaggcaaaggcatgatagttgtgaacaattacttactcatgcagaagatatcaagccatgccatttgtataaagaagatggctttatttaagttgtctgttaactgttcagatctgataaatttgtgcatagtgtttaagggaattaattatgtaatttgtattctgtaatttgcagtccatttctggaaacatagcgttcaggctgtgttaattgtttgagaacactgatcttagtttggagaaatgtgtaaaatcgatagagaaaattttgatctttaataacacattttcccattctttaaag</w:t>
      </w:r>
      <w:r w:rsidR="00693344" w:rsidRPr="007D051C">
        <w:rPr>
          <w:color w:val="000000" w:themeColor="text1"/>
        </w:rPr>
        <w:t>GTTCCTTTCTCAAACTGCTCTGTTGAATGTAAGGAGGGATTTTCAAGGCAACCTGAAGGTTTTCATAGTTGCTGTTTTACATGTAAAAAATGCCCGCGTAACAGCTATGTGGATTATTATC</w:t>
      </w:r>
      <w:r>
        <w:t>gtaagtactttatgtgccggtcaataaaaccttgatatttaagcttcttcagtccattctatcatcacaatagttttggaattagggaactttttgaaatgtgatttgaagaaaaaatattttcctacatccagttactactattatggcttttggcaaaatggtattactaaacattcaaattattttactgtttctcag</w:t>
      </w:r>
      <w:r w:rsidR="00693344" w:rsidRPr="007D051C">
        <w:rPr>
          <w:color w:val="000000" w:themeColor="text1"/>
        </w:rPr>
        <w:t>GGGATCCCTATACCTGTTTTCCATGTGCAGAGAGTGAATGGTCTGATGAGGGCAGCACAACATGTAAGAGACGTTCTGTTGTCTATCTTCAGTTCACAGAAATCTCCTCCATCGCTGTGATGGTTTCTGCCACATGCCTTATTATTCTCCTTTTTGCCATATTTTTCCTTTTCACCTATAATTACAACACACCAGTGGTTAGGTCTGCTGGTGGTAGCATGTGTCTTCTTATGTTGATATGTTTGATAATGTCTAGCATAAGTGTGTTCTTCTTTTTTGGACAACCCACATCTGTACATTGCCTTCTGAGAAATGCCATATTCGCATTTTTCTTCACTGTCTGTCTTTCTTGTTTGACTGTCCGTTCCTTTCAAATTATTTGTGTTTTTAAAATGGCTGCTCAGTTCCCTAAGGTGCACAGCCTTTGGGTAAAGCACAATGGACAGTGGCTCTTCATTGCATTTTCTTCGGCTATTCATTTAATTTCTTGTGTGATATGGATGACTGCTTCTCCTGACAAACCCATCGCTGACTCATGGACTTTTAAAGATCAAATTATGCTCATCTGTGAAATGGGGAACACTATAACCTTCACCATAGTAGTGTTTATAAGTTGGTTTCTTGGTTTCCTCTGTCTTCTGTTTTCTTACATGGGAAGAGATCTGCCAAAAAATTACAATGAGGCCAAATCAATAACTTTCAGTCTAATTTTGTACTACCTGAGTTGGATTGTATACTTCACAGCATACCTCTCTGTCAAAAGCAAGTACATCATGCTTTTGAATGCAATGGCCCAGATATCTAGTATATATGGAATTCTCTTCAGCTATTTCATACCAAAATCTTACATTATAATATTCCAACCTCAAAAGAACACTGCTACATACTTTCAAACATCTATTCAGAATTACACCCAGACCATTAGTAGGACTTAG</w:t>
      </w:r>
      <w:r>
        <w:t>actacaacgattcaaagttgcagataaagtcatccacaagggaattgcattagatggaggatgattgtgtttttaaagcacagttgtggatatttgacagataaatacatttggcattttagtaagcattccctctctacataccttgtaaactttggcagtaactttagtgtatgtaggaacactgcatgtatgtggttaaattcattgctcaaggtcacagacctcagtaactctctaatccacaaaaccctctacttggttgtgaaccctcttaaactgtaagctttagatccttcactactatgttaccacaatcttaaataaacacataagaaaagtaaagaaggaagatacattctggggttcattctgcactatatcacatgtcatttatggaaaaaaaagagcagtttaaatatttataaagctgttctttacatgctagcatttacacttaagtgttaatgtaaacacaaatgcttgctttttacatgtaataaagaacattttcaaaacttccataactcagtgtctaaataatcaatatagatttgtgaggtttggattgtcaatcgtgtatctttgatgtcatactgaccatctattcacattcgtaacaatatatgtatgtatataggcatatatatatatatatatatatatatattgttacgaatgtgaatagatggtcaatagtgaaggtgtagtgaaggtggactgttgtaaggtaggcttggtcgttgccatggagtgtcggtaaggacacagagacaggaaccccagttaaataattttaatgtcaatcaagtttaaatagtttcatgggtatgggtggtcctttgcatatgtggctaaaacaaatgaaaaattgggtaacactttttaataactttcattaataaatcattaataaatcattaacaattattatgtaatgcttaacagatcattagttaattcatattcatatagctagaaacatgagataatgtgcttg</w:t>
      </w:r>
    </w:p>
    <w:p w:rsidR="00693344" w:rsidRDefault="00693344">
      <w:pPr>
        <w:rPr>
          <w:color w:val="000000"/>
          <w:sz w:val="22"/>
          <w:szCs w:val="20"/>
          <w:shd w:val="clear" w:color="auto" w:fill="FFFFFF"/>
        </w:rPr>
      </w:pPr>
    </w:p>
    <w:p w:rsidR="00716813" w:rsidRDefault="00716813">
      <w:pPr>
        <w:rPr>
          <w:rFonts w:hint="eastAsia"/>
          <w:color w:val="000000"/>
          <w:sz w:val="22"/>
          <w:szCs w:val="20"/>
          <w:shd w:val="clear" w:color="auto" w:fill="FFFFFF"/>
        </w:rPr>
      </w:pPr>
      <w:r>
        <w:rPr>
          <w:rFonts w:hint="eastAsia"/>
          <w:color w:val="000000"/>
          <w:sz w:val="22"/>
          <w:szCs w:val="20"/>
          <w:shd w:val="clear" w:color="auto" w:fill="FFFFFF"/>
        </w:rPr>
        <w:t>&gt;gcT1R2B</w:t>
      </w:r>
    </w:p>
    <w:p w:rsidR="00716813" w:rsidRDefault="00D808F4">
      <w:r>
        <w:lastRenderedPageBreak/>
        <w:t>gaacttccctgacatacactgctgccttattttgtgctttttgcttgtgagtcttgtgagtttattttaccagttttattatacctttatatctccttgtgttgcatatgagtccacttgctgtctgcctttgccagtagctcaggggtaccttgtctgagaaactggggttcaagcacttgtcaaaaaaccttactagttacagagctaatttatgctctaaacgaagaaatattgtgaatgatattattaatccaactgtaaaagccagctgaaactttgcattattgcgagcagtttgttttaggagagttcgagttcgaatagcgaaattcgaaaagaatttgtgtgtgcgcgcgtgtgtgtgtgtgcgcgcgcgcgtgtgtttttgggacatatcaggacacaaatttgtataatgacatgggtatgacataggtattacaaggagagggtgccttactttttttccatatattttttaaaattctttccggtaacactttagtataggaaacacatataaactattaactatgacttttccctcaataaactcttaatttactgcttattaatagttagtaaggcagttgttaagtttaggtattgggtaggattaagaatgtagaataaggtaatgcagaataaggcattaataagtgcttaataagtactagtaaataaccaatattctagtaatatgcatgctaataagcaactagttaaaaaaccctaaaataaagtgttaccttctgtgtatttaaagtgatattttgcatctgttgtttgtgatgtggtgtaatgctctacttaataaccgatggatgtaaacttttttttgagtttaggtatggaaattgtactttgtatcagtgaatacagtggtttaagcaaattgaattgtgttgtaagcaaattccactgttgtatatgaacctgacttctattgcttgccactgcagattctagtttcacaaccaacggtctaccgtaaacc</w:t>
      </w:r>
      <w:r w:rsidR="00716813" w:rsidRPr="00D808F4">
        <w:rPr>
          <w:color w:val="000000" w:themeColor="text1"/>
        </w:rPr>
        <w:t>ATGCTTCTGAGTAGCATTTACTCTTTCCTTTTGGCCTTTATTAATTGTTTCTCTTTCAAAGTTTCTTGCTTAGAATCTGAGTTCAGCTTGAAAGGAGATTACTTATTGGGTGGCCTTTTTGCTTTACATGAAGTTCAACATGCAACACCTCTGTTCTCCCCAGAAGCCATTGAATGTTCCAG</w:t>
      </w:r>
      <w:r w:rsidRPr="00D714CD">
        <w:rPr>
          <w:color w:val="000000"/>
        </w:rPr>
        <w:t>gta</w:t>
      </w:r>
      <w:r>
        <w:t>agaaaacacttttttgcagcagcagcatttcttcaacatttaatattcaatataacaaagattcaattaagtgcaattcacttcatcacta</w:t>
      </w:r>
      <w:r w:rsidRPr="002732DE">
        <w:t>ttg</w:t>
      </w:r>
      <w:r w:rsidRPr="00D714CD">
        <w:rPr>
          <w:color w:val="000000"/>
        </w:rPr>
        <w:t>tgttctag</w:t>
      </w:r>
      <w:r w:rsidR="00716813" w:rsidRPr="00D808F4">
        <w:rPr>
          <w:color w:val="000000" w:themeColor="text1"/>
        </w:rPr>
        <w:t>ATACAGTTTCTCAAAATCTGGCTATCAGATGTTCCAAGTGATGAGGTTTGCTGTTGAGGAAATTAATAACTCCACCACTCTTCTGCCCAATGTTTCTCTGGGCTATGAAATTTTTGACCATTGTTCTGACACAAAGAATTTCGCTTCAGTCTTCAGTTTTATCTCAAAAAATGGATCGATAAAACCCAAAGAAAAACTCAACAACTATCAGCCTAAAGTGATTGCTTTAACAGGGCCATATGGAAGCACAAGAACTATTACTATTGCTCCACTGATCACAATGGACCTTATACCAATG</w:t>
      </w:r>
      <w:r w:rsidRPr="00D714CD">
        <w:rPr>
          <w:color w:val="000000"/>
        </w:rPr>
        <w:t>gtaaat</w:t>
      </w:r>
      <w:r w:rsidRPr="004C5F8A">
        <w:t>agt</w:t>
      </w:r>
      <w:r>
        <w:t>ttttttccccttttaatttttataaagtagtactacacataacacataatactgttttcctcttcttttaa</w:t>
      </w:r>
      <w:r w:rsidRPr="004C5F8A">
        <w:t>ag</w:t>
      </w:r>
      <w:r w:rsidR="00716813" w:rsidRPr="00D808F4">
        <w:rPr>
          <w:color w:val="000000" w:themeColor="text1"/>
        </w:rPr>
        <w:t>GTGAATTATGGAGCTACCAGCTTTGCATTAAGTAATAAACTTCAGTACCCCTCTTTTCTAAGAACAGTGCCAAGCAACAAAGACCTGATAGAAATGATTATTCGCATTATACAGTGGTTTGGATGGAACTGGGTTGCCTTTCTTGGTAGCCAAGATGATTACAGTGAAGATGGCCTAAGACTATTTAGCAAGTATATACAAAATACTGGAATTTGTTTGGCCTATCAAGAGGCTCTAAGTCAAAGGGCAAACTACACTCTAACACTTAAAAAGATTGATATGCTTAACATCAATGTCATTGTTGTTTTTGCTGTGCCACAATATGCAAGCAGCATTATCAAAGCAGCCATAGCTAACAACATCCAAAACAAAGTATGGATTGCAAGTGAAACATGGGCTATGAATCAACAGCTTCCAAGAGAGCCAGGAATTGGGAAAATTGGAACAGTTATTGGTATTACAGAAAGATTGTTGTCTTTGCCCGGATTTGATGAATTCATCTATAAAGAGAGGGGAACAACTGATGTTAACCATAATGATAGTGCTGATAGTGAAGTCAAGAGTAATAGTAAGACATGTAATCAAGATTGTGATTGCTGCACATTGTTGACCGCAGAGGAGATTATAAATGAAAATCCCACATTCTCCTATGCCATCTATGCTGCCATATATACCATAGCTCATGCATTACATAAGGCTCTGCAGTGCGACATGAATGAATGCTGCAAAAACGCAACAGTTAAGCCATACATG</w:t>
      </w:r>
      <w:r>
        <w:t>gtgagtgaatgcatcataagataatgaaattttaaaggaaaagtaatattaattcttatattagcagcattctttatatgaattgggacatttttaccacacttta</w:t>
      </w:r>
      <w:r w:rsidRPr="004C5F8A">
        <w:t>aaacag</w:t>
      </w:r>
      <w:r w:rsidR="00716813" w:rsidRPr="00D808F4">
        <w:rPr>
          <w:color w:val="000000" w:themeColor="text1"/>
        </w:rPr>
        <w:t>CTTCTAGGACAAATCAAGAAGTTGGACTTCCCACTTAACGGCCGTCAGGTGAAATATGATGATAATGGTGATCCAACTGTCAGTTTTTCAGTCATACGCTGGCATACTGAAACAAATCCTCCACGATTCGATATGGTGGGCAGATATGATACATATCCAGAAATTACTTTTACTATCAACAACTCTCTCTTGTCCTGGCATAACAATGGTTCT</w:t>
      </w:r>
      <w:r w:rsidRPr="002732DE">
        <w:t>gtaag</w:t>
      </w:r>
      <w:r>
        <w:t>ttattttttggtgagtacttatctaaacattttcctgatgtaacttaattttaataacacattttctcattccata</w:t>
      </w:r>
      <w:r w:rsidRPr="00D714CD">
        <w:rPr>
          <w:color w:val="000000"/>
        </w:rPr>
        <w:t>aag</w:t>
      </w:r>
      <w:r w:rsidR="00716813" w:rsidRPr="00D808F4">
        <w:rPr>
          <w:color w:val="000000" w:themeColor="text1"/>
        </w:rPr>
        <w:t>GTTCCTTTCTCAAACTGTTCTGTTGAGTGCAAAGAAGGATTTTCGAGGGAACCTGATGGATTTCATAGCTGCTGTTTTCTGTGTAAAAAATGTCCACGTAACAGCTATGTGGATTATTCTC</w:t>
      </w:r>
      <w:r w:rsidRPr="00D714CD">
        <w:rPr>
          <w:color w:val="000000"/>
        </w:rPr>
        <w:t>gtga</w:t>
      </w:r>
      <w:r>
        <w:t>gtactttaagtaatggatgacaaaaccttggcattccaccttcttcagtccactctaatttaataggggaaataaactgaaacttttgcaaatttatttgtcatagcaaaaaaaaaaaagaaaaagaaaaaaatagtacaaaaaaatctttgttagcccagatgatatctcattgaatcaaataacatgatttgaataattaaaatgatatcagagatgtattttgcacaatttctttattttatttttttaaaaggtaaatgtgtactttgacagataacagataacattgagtgattatgcttaaattattctgtagattataatgaataatccggtaactctttacaataaggttcattagttaaacattagttaatgtatt</w:t>
      </w:r>
      <w:r>
        <w:lastRenderedPageBreak/>
        <w:t>aactaaccatgagcaatacatttgttactgtatttactaatcttcattaacgttaattaatgaaaatacagttgttcattgtttgttaatgttagttcacagtgatttaaactaatgttaacaagattttaataatttattagtaaatgttgaaattaacattaacaaagattaataaatgctgtataagtgcagttcattattagttcactaatgtagttaactaatgttaactgatgaaccttattgtagtgttacctaacaatcttttaaatttacatttaattaataacagctccagtataacaattatttatgaatataataattattataaaatttaatgaaatagtcaaaatttaactgttaatatttttaccttaaacattttaaattaattagtctacaaatatgaaataaattcacagataacaatgaaaaaaaaaaaaaaaaacttcaaataaatctcactaatgttaatgttcagatgaaatgtcaaaattaatagccactctaaaagttcaagaaaaaaaaaagatgaatacttgaataaagacgaatctttttcttttgtgccatctcctaatatatagttatgttatgttaagctctaatggggtttactggtgctccagtctccattccacaccataccacctgtaattatgtcattattttaacaaatcatgtccttattaactgcatggttaccaaactggaatttaaatctatgtgaatgaatttaccccaaatatttcccaccatcatgcatttataatcaagttctgtttgaccttgttcacgaaagtctgattttcatattatttttctg</w:t>
      </w:r>
      <w:r w:rsidRPr="00C83155">
        <w:t>attctcag</w:t>
      </w:r>
      <w:r w:rsidR="00716813" w:rsidRPr="00D808F4">
        <w:rPr>
          <w:color w:val="000000" w:themeColor="text1"/>
        </w:rPr>
        <w:t>GGGATCCCTATGCCTGTTTTCCATGTGCAGAGAGTGAATGGTCTGATGAGGGCAGCGCGAAATGTAAGGCACGTTCTGTTGTTTATCTTCAGTTCACAGAAATCTCCTCCATCGCTGTGATGATTTCTGCCACATGCCTAATTATTCTCCTTTTTGCCATATTTGGCCTTTACACATATAACTACAACACACCAGTAGTTAGGTCTGCTGGTGGTAGCATGTGTTTCCTGATGTTAACATGTTTGATAATGTCTAGCATAAGTGTGTTCTTTTTCTTTGGACAACCCACATCTGTACATTGCCTCCTGAGAAATGTCATATTTGCATTTTTCTTCATTGTTTTTCTCTCCTGTATGGCTGTCCGTTCTTTTCAAATTGTGTGTATCTTCAAAATGGCTGCCAAGTTCCCCAGTGTTCACAGCCTTTGGGTAAAGTACAATGGACAGTGGCTCTTTGTTGGATTTTTTTCTGTCATTCATTTAATTTCTTGTGTGCTGTGGATGACTGTCTCGGCTCCCAAAGCTTTCAGGGACTCGTTAACTTTTAAAGACCAGATTATACTTAGCTGTGAAATGGGGAACACTGTAACTATTAGCATTGTTGTGTCCATGGGTTGGTTTCTTGGTTTCCTGTGTCTCTTATTTTCTTACATGGGAAGAGATCTGCCAAAAAATTACAATGAGGCCAAATCAATAACTTTCAGTCTTATTCTGCACAATGTGAGTTGGATTGTATACTTCACAGCATACCTCATTCTCAAAAGCCAATACATTCAGCTTCTTAATGCAATGACACAGCTAGCTAGTATATACGGAATTCTCTTCAGCTATTTCATACCAAAATCTTACATTATGATATTCCAACCACAAAAGAACACTCCTGCATACTTTCAAACATCTATTCAGAATTACACCCAGACCATTAGTAGGACTTAG</w:t>
      </w:r>
      <w:r>
        <w:t>accacaacaaagcacacagtaaacacaaatgcttccttttaattagctttccttttaagaaattttctgtaaaatgcttttatactcatttccatactgtgtctttagatccactattaattcccaatcagatatcatttgtttgttgttatatctgcttgttgtggtgttgtatttgagttttgttaagaaaaagctatccccttttgttttaaaacactttaacaaggcagtgactggtgtgctggtagacattttaacttcatcatgccaacataagcctaaatggtaagacaggccgtcctaatcacactgcaatttaacaggtgaataaagaaattaaaaattaaaaattctgtcatcatttattcacaattatgttgttccaaacatgcatctctttcttctgtggaacacaacagaagatccttttaacattattgacagtgctttacaagaagactgctattctgttcacatagatacgacatctcaagagtctcaatatcatatttttaaccactgattgtagtagtacaaatatctatttgattcattattaaaaacaattcttccattataatgtgggatatatatgtaatatattctaccataataatcaaatgttgtaaattaataatacagtaatgagcccattttagttgcccatcagtgcttcatttggccacatgatgacatagctctatatatctttcaaggtcattatgttcagatgaaaatatgctaattgttgttttctgtcattccattgacagagacaacagaggtaggggagaccggcatggttgtaacaggtgtcagttgaaacacttccaatttcttcgttacaaatcacctggaatcacttcacatatgctcagtttagtccttattccatatgtgaagaagtagagccctacatatataggcatgttttctttgaatttcagtgtacctaggttttgaaagagaaaaacaaactgaggggtgtctctctgca</w:t>
      </w:r>
    </w:p>
    <w:p w:rsidR="00716813" w:rsidRDefault="00716813"/>
    <w:p w:rsidR="00716813" w:rsidRDefault="00716813">
      <w:r>
        <w:t>&gt;gcT1R2C</w:t>
      </w:r>
    </w:p>
    <w:p w:rsidR="00716813" w:rsidRDefault="00D808F4" w:rsidP="00716813">
      <w:bookmarkStart w:id="0" w:name="OLE_LINK16"/>
      <w:bookmarkStart w:id="1" w:name="OLE_LINK17"/>
      <w:bookmarkStart w:id="2" w:name="OLE_LINK14"/>
      <w:bookmarkStart w:id="3" w:name="OLE_LINK15"/>
      <w:r>
        <w:t>tgaagacatgtattacaggtgccgttttatacttgcgggtactcagcttatgacatcatggactgtcgtccaccaataaattggcttgtttgtcatgctgatggtgttcccagtagcgtcaatatcagacactgtgtcaaagttccattgtattatttccaggagcagttgtggcctaatggttagagagtcggacttgtagcccgaaggacatgggttcgcgtttcagtaccggtaggaactgtaggtggggggagtgaatgaacagcactcccttccattctcattatccacaactgaggtgcccctgagcaaagcacctaacccccaatcgctccccgggcgctgcagacaaaaaacagctgagaggccttgagcaagacacctaacccccaattgctagtaaaccaattctgcctcaggtttcattgtactgtttcacaaacctagagggttgtctagtgacttatctcaaaataatataggaagcataggtgctgtgttatgaagtgacactggtggtttaatgtgacacttgtggggtgacaaatctagataaatgtcagatatacaaaaaaaacaactatatatatatttacag</w:t>
      </w:r>
      <w:r>
        <w:lastRenderedPageBreak/>
        <w:t>gaactgggttaagcaaatttaaaattttaccatatatgtgaacagtgatagtgttgctggccattcgaatcaatgaactttctattcactgcctctaaaccttagtgattctaatccaactgtaaacccctgctgagagttcagagagattgtttcacacaggtttgtaaaatttgttttttttttttatgatgagcattgtggtgtaatgctctatttaaaaactgactgacatatgccttgtgagtttagatatggaaatgggcgtttgtatcattgaacatggtttaagcaaattgaaatgagttttaagaaaattaagagtagaatataagcctgacactcaaacaactagccactgcacatccctgtttattgtccgacgggccatcttaaacc</w:t>
      </w:r>
      <w:bookmarkEnd w:id="0"/>
      <w:bookmarkEnd w:id="1"/>
      <w:bookmarkEnd w:id="2"/>
      <w:bookmarkEnd w:id="3"/>
      <w:r w:rsidR="00716813" w:rsidRPr="00D808F4">
        <w:rPr>
          <w:color w:val="000000" w:themeColor="text1"/>
        </w:rPr>
        <w:t>ATGTGTCTCAGTAGCATTTACATTTTCCTTGTGGGCTTTACTAATTGTTTCTTTTTCAAAGTTTCTTGCTCAAAACATGAGTTCAGTTTGGAAGGAGATTACTTATTGGGTGGCCTTTTCCCTTTACATGAAATTGACCATGTGACACCCCTGTTCTCCCCAGAGACCACTGAATGTTTCAG</w:t>
      </w:r>
      <w:r w:rsidRPr="00592B8C">
        <w:rPr>
          <w:color w:val="000000"/>
        </w:rPr>
        <w:t>gta</w:t>
      </w:r>
      <w:r>
        <w:t>agcaaggatttttttatcagctgggttgtcagtatataatattttaaatcaaagtagcatttcctcaaagtcaaatttataaacaaaaactttaattacttctt</w:t>
      </w:r>
      <w:r w:rsidRPr="00816EFB">
        <w:t>cactgatgttttcaag</w:t>
      </w:r>
      <w:r w:rsidR="00716813" w:rsidRPr="00D808F4">
        <w:rPr>
          <w:color w:val="000000" w:themeColor="text1"/>
        </w:rPr>
        <w:t>GCACCATTTCTCAAAATCTGGCTATCAGATGTTGCAAGTAATGAGGTTTGCTGTTGAGGAGATTAACAACTCCACCACTCTTCTGCCCAGTGTTTCTCTGGGCTATGAAATTTTTGACCATTGTTCTGATGCAAAGAATTTCCCTTCAGTCTTAAGTTTTATCTCAAATAATGGATCAATAAAACCTAAAGAAAAACTCAACAACTATCAGCCTAAAGTGATTGCTTTAACAGGGCCATATGGAAGCACACCAACTATTACTATTGCACCACTGATCACAATGGACCTTATACCATTG</w:t>
      </w:r>
      <w:r w:rsidRPr="00816EFB">
        <w:t>gtaaatt</w:t>
      </w:r>
      <w:r>
        <w:t>gtttctttttatacagtttacataacgaaatgctta</w:t>
      </w:r>
      <w:r w:rsidRPr="00C21B9C">
        <w:t>cacacttactccctacactttgttcaggactaccaagttactatatatatatatatatatatatata</w:t>
      </w:r>
      <w:r w:rsidRPr="00C21B9C">
        <w:rPr>
          <w:color w:val="000000"/>
        </w:rPr>
        <w:t>atataaaaggaatgcacacacactccctccctaccgttcgggcaggacaagcaatttctctctctctctctctctc</w:t>
      </w:r>
      <w:r w:rsidRPr="00C21B9C">
        <w:t>t</w:t>
      </w:r>
      <w:r>
        <w:t>atatatatatatatatatatatatatataatgccaatgaattgtttatagtttagtgttttcttctttttcaaa</w:t>
      </w:r>
      <w:r w:rsidRPr="00816EFB">
        <w:t>g</w:t>
      </w:r>
      <w:r w:rsidR="00716813" w:rsidRPr="00D808F4">
        <w:rPr>
          <w:color w:val="000000" w:themeColor="text1"/>
        </w:rPr>
        <w:t>GTGAATTATGGAGCTACTAGCTCTGCATTAAGTAATAAACTTAAGTATCCCTCTTTTGTAAGAACAATCCCTTGCAACAAAAACCTGATAGAGATGATTATTCACATCATACGGTGGTTTGGATGGAACTGGGTTGCCTTTCTTGGTAGCCAAGATGATTACAGTTCAGACGCACTAAAGCTGTTTAACGAGTATACAAGCAACACTGGCATTTGTTTGGCTTATCAAGAGAGTCTAAGCCTAAACGCAAACTACAGTCTAACACTTCAAAAGATTGATATGCTCAAGATCAATGTCATTGTTGTTTTTGCTGAGTCACAATATGCAAACAAAATTATCAAAGCAGCCATAGCAAACAACATCCAAGACAAAGTATGGATTGCAAGTCAAGCGTGGGCGATGAATCAACAGATTCCCAGACAGCCAGGAATTGGGAAAATTGGCACAATCATTGGTATTACAGAGAGATTGTTGTCAGTGCCTGGATTTAATGAATTTGTCTATAAAGACAGGAGAACAACTGATGTTAACCATAATGAAGAGGGTGACATCCAGAATATGAGTAAAACGTGTAATCAGGTTTGTGATTACTGCACATTGTTGACCGCAGAGGAGATTATAAATGAAAATCCCACATTCTCCTTTGCCATCTATGCTGCCATATATACCATAGCTCATGCTTTACATAAGGTTCTGCGGTGTGACATGAATGAATGCCGCAAAAACACAGCGGTTAAGCCATACATG</w:t>
      </w:r>
      <w:r w:rsidRPr="00592B8C">
        <w:rPr>
          <w:color w:val="000000"/>
        </w:rPr>
        <w:t>gtga</w:t>
      </w:r>
      <w:r>
        <w:t>gtgaattcatttgaatccatgacaagttgaatcattgttttaattacattattgaataacaatgttttaattagttaaataatgaataatattggtcatatttttgagaaattgcatattacattataattattatacaataattggtaacattttattttgatggtcccttttgaacattctgttgattataagtaactttgcaactacatgtcaactaactctcaatagagaattagtagactatatgcttaatatctgctaacactttattttgatggtccaccaacagacattctactgactataagtaactttgcaagtgcatgtcaacttattctaacctctactaatatagtgttagtagacatgcaggtgcaacgttacttatagtcaacagaatgtgttaaagggaccatcaaaataaagtgaaacccaatcatttaataaataaatgaaacaaaagtaatattcattttatcaaagttataataataatattatgtggtctttttttattatggtaaaataaataaataaataaataaatcaccacaactcaaca</w:t>
      </w:r>
      <w:r w:rsidRPr="0029487D">
        <w:t>g</w:t>
      </w:r>
      <w:r w:rsidR="00716813" w:rsidRPr="00D808F4">
        <w:rPr>
          <w:color w:val="000000" w:themeColor="text1"/>
        </w:rPr>
        <w:t>CTTCTGGGAGAAATAAAGAAGTTGGATTTTCCACTCAATGGCCGTCAGATGAAATATGATGATAATTATGATTCAACCATCAGTTATGCAGTTGTGCTCTGGCACACTGATGTGAATCCTCCACAGTTTGAGATGGTGGGCACGTATGATACATATCCAGAAGTTACTTTTACCATCAACAACTCTCTCCTGCCCTGGCATAACAATGGTTCT</w:t>
      </w:r>
      <w:r w:rsidRPr="004D292D">
        <w:t>gt</w:t>
      </w:r>
      <w:r>
        <w:t>aagtcttaatttgatgagcctttatctaaacatttaactttatagattccagtttttccaaagcaatcaattttaatcaattttgaaatactgacattaagactattagattgttctctgttgattgcgtatgcatgtatactactgaaaaagcacatttatcataaagctgacaaaagatctttttttctatgtttgaaagctagatatgagaaatttgtatgtgtttaagggaattatgtaatttgtattttgtaattcgcagtccgtttatggaaattgaatattgttcagatggttgagttgtttgagaatactgacctcagtttagagaaatgtgtaaaatcagttgaggaaaaactttaaatttaatgaaacattttcctattcttttaag</w:t>
      </w:r>
      <w:r w:rsidR="00716813" w:rsidRPr="00D808F4">
        <w:rPr>
          <w:color w:val="000000" w:themeColor="text1"/>
        </w:rPr>
        <w:t>GTTCCTTTCTCAAAATGCTCTGCTGAGTGTAAGGAAGGATTTTCAAGGCAACCTGAAGGTTTTCATAGTTGCTGTTTTACGTGTAAAGAATGCCCATACAATAGCTATGTGAATTATTCTC</w:t>
      </w:r>
      <w:r>
        <w:t>gtaagtacaaattaagtatccaaaaacattacatgc</w:t>
      </w:r>
      <w:r>
        <w:lastRenderedPageBreak/>
        <w:t>agtttttttgttgcaattttcacaagcaagtgctaaattttcaaaacatatcaaaaatatcattttcactacaaaaaataagtgtttaatctatataaatgttcattcacagtaactgcctttcatactatcaatcttttcataagcatctattcttgtttagtttaatacatttgtctatcatgtagcgtctgtgcaggatcagatgagcaagtcaactataaacttcgttaaattgttaccttcttgatcttttatttgtaaatctcacattggctccggcctggctgacattacaagctcaattgacatattttatggctgtgtcgacggatccacgaatctctcccttgtgacttcaaacgatcgcgataaactcgaattacggcaaaccatgcggccacattctagacgtcgtcaaactccaatatacgtacgcgcacacacagaggaacataccaggactctctttaagtcacattcattaaaatatgattaacatgtaatcctgtaagcctgtatttcagtttaatcatgtatttaattttaagttacgactatagttgtgtgaattgtaccccaaacctttatatgcgagtgtagaactgtatctttcccttaatgtctttgccacccagcatgtttgggtttgttttaaacctctctgaatgttctaattaacaatgtatgttatgttactgtaaaatgcatttttctattcttaatagtattgcgaagaaaacatactcagatctgacacttcataaactatgcaaattaggttgtaaatggagacaaagaaaaagtttgcccgccaaactttcaccctcgccattggctgttcacccaaggaggcggtttggtttgtttgtctttaaaagaaccacacacgtccttcctctgttgagccttttcatccactgagtcttctttatccgtcgcccttactcttcgttatctacgagacggactcttccttctctattttctggttattttactcttaagttaaaaccttgtttgaaagtcccgccgaagaaccctttctcggaaaaggaccaatcgctccagccgcacgaactgaaactcttgtagaaagacgaagcaaccacagcacctgaacctatgcaagtatagaaccattcttttcgaagcgttttaagcttcacgtttaagttgagtttccttgctggctctcaaaggttttaactgtttgtaattttgtaatttctttgatcacctctgttttcttgactttactttcgttttattctatgtatgttcgtttgttgtatttttagtcatatattcgtagttcgtatctattaaatacattatattcatgctctattgtttctgttgctcattcagaaaatcaagtcacttctacgttctgattttgcaaactgctttaaactttaacgctagaataggaaattattcttcatggccagaggaataactttcttttataatagtcaataaggaagctgatagtttgctggacgaactagaccagtctttctaaatttaactattaaactagaactaatcctgaaccatatatgtaattaattataatccgttgtaattaattcacaatatatgtgcataattccctttttggtcgatttatattagaattaatcataacgcgttatgatttaattatatatatatttcacccatgatttgagctaattgattaaatatctgtaattcgctacagaagattatttttggtggagaatgtgggcaacattttaaacttggttttgtgcgtgagcaactcagaataaatctgtgtgattattaatgttttatgcgcgctgttttcagtgagacgagacgcaacgtgctctgtaaacgtcaacaaactgctatttgtgtctaaacattttagcccatttgttaactgtttaaaataaactgcagttcattaatatttaaacttgttcctgcaaaagggagacaatctttttgcaacacagttttaatattaatttccgcttgaataagcaataacgttacctagtgcaaatctaatctgaaaaacagtttatctgatttatccgattgatgtgtaaaattggaagtttgttaacaccttgatccagtgttaatttgtaacacagcgaagaaatcctgcaaagttacatattcgtgttcactaaattgccacaaaaaagggatccgctgatcctaaaatttcatacccgtgataacttgcagttaaatcagccgtaagtgagtcaaatttccacagacaatttaaaagaatcacgagttaagaggaggttgatgcagtgtctctgaataaccaccagagagcagtctgtttaggtgtgtggcacaccctccctacctcattgttgtgtggactcattgacgccaccttgtgggcgttctgcgttaggtctgtttttcttacccttttctgtgtttggcattatttcaatttctcctgtggctattttaatgttgttttcatcccttttactttattgtttgctagtatttttaaatgtggtatactgatttaaatttggtttaaacacgttgaattgtaatttgaattaagtccccttttccaacaaagggaattcactttctggaagcgctcccccttgtggacactccccagataagtcaattcccttgccttttcgtctttcatttttacagttttattttgattctacttttttttttttttttaatttttaatttttctctttctttcttgaattattttcatttgggattccttccttttgatttcttatcgttgtatttcattcatgcttatttctttatcctgtttttttttttttttttcgttaatagccttttcacacctaagcctcccttattttatacacttattttaaatttaattaaacaaagtttaattgaaatttaaaattatgtttggtgtcattagttggcatttgctcatcaagaagcactcccctttgggggaattctcaaataaggaaggcctttttctcttttttcctcccattctgttgttctatgcatttatttaaattcaattgaacagagtttaattcaaatttgaatcaagtgcctctgaactgtttttactttgccttattgtttatttctgttctgcttttagctagttcattctgactgtcattatagaccccaattctcttgccctacacacttaattattcaaatttggtttaaacaagatttagactgagatttaaatttacaattaagttgtgtttatgtgaccattggtgtacttgcagatagtgccccctctagtgctcagtggtgagttgacggttgtttcagtgagttccagtgagtggagtaacctggcctggcggatccggcactggctgtgcatgaatcgtggacatttctgaccttgtgccaccggcaacccgcagagacatcagcaattgggtatctcaggtgcagggaggcaacgagtccaggctgacaacaaaggcaattttgtttaatttccctgttcaggcttctgcacgacagaaccgcccgtttggagtgactgcccattgaggggacagactctgggttcagggaaaactcaattttgacccgtcagtctggccatcggcacctcgcctgagtacatttgcaaatctaccaattgtgctaaaagtcactgtttgagtggttgcatcgtggtacaaaggggacagggtgcccaaggacaccgcagtcgagtgttggagcgtctaggaaaggttgcccccgccattgagtccttatctttgcaatcacaattcaccccaggcctagattaatgacatacagtccattcacttattgaaagccacagaatattagatattttctgatcatttaagtgttggccaaccccttttactcttaagccataccatccctctaggttttataacgcgacagcgccctcgtcagggcctggcat</w:t>
      </w:r>
      <w:r>
        <w:lastRenderedPageBreak/>
        <w:t>aaacccttgccgtgataagaagcttaagtttcacttctcccctctagcccttcctattcttattttagttctattctattttattcctttttatttgtttattgttctgttttctcattaattgcctccattttgttctgttctatttgcttttctgcggtgtttgtttctttcagttcacgtaaaggcagagagccatcacggaagctgaataatagataaacaacctgagcagccagagtcattagaggaccaactaagctaccgcctgtcaaaatctttatttagatctggcactcacccacaaaaatcggcccacgtggtcattcccggctatcgacgataagtgtctggcctacattcaactaactgtcggcaccaattagttggaatcacacacaaagtttaccaaatcatgtattattgtaactcgttaatc</w:t>
      </w:r>
      <w:r w:rsidRPr="004D292D">
        <w:t>ccgcacttgcttgcattggttctgtttgtgctgtctttctctcgccaacgtgttcagatcgtcccagaagtttactacaaccaactgcgaagggcctacttcagagcacgtaacgagccaggaatggaggaagatttcaacttcataactctgtttcaaaatctgcaccctgcagtgaatcatcatcatctgggagttttggcctgcccacgcagtatgtctactcagcagctgcgagacttagcccacaaggcttattctaagcgaaaggctgcatctgaaaagactgttaaaaatccaaccatttatccggtctctgatcactgcccagaactggcccaagccattactgtggaaaatgatgtgagaattgaagccctggtagacaccagagcagatctcactctgatgtcatttgacctttttgaaagactcagagctgaagctaagagacaaaatagaactctcaaatcacaaagatgtgagctaaatgtgcagtcatacagccaaaatgaggtccaacttgaacaaatagcgcccatccacctcacaatcggttcaatgagcttggtacatcctgtgtacatatcacaaatggacacgtttccccttttcattggcaaagacctgctagcctgctttgagcccttattggactccagacagctgaaaatatgggctcaagtgcgagaacctctgcctttccagtcacccagaccacctgagccagactgtcaggtcacagaggtcacgggaaatctcggagctagccgcgggaaccccgtctcagccccagagcaaagttcaagttcgctactctgcactcttcaactcaccatagactctgactccttctgccccaaggtcatgacagtcacgacttccatgactttgaactcatgttaccagtcattggctcaataccatctgcaatgatcccaggagggagctcagacaacacagtgttcacagcacccttcaagatcatctccatcacttccatcatgctggtagccacagaaaaggtgtgcagaacagagctgatggaggaccaacacctcgctgtatacacagtctctaaccagcctgtctgagaaactcatgaaagtgctgcacctctgactgcccacatgacaattgacaccacaacggaggagccatttccaggatttgagactcaagtccaacaaactctgaaagaggcagatgctttaaagaacgacgcagaccaccaaaaactcagacaggtcctttacaagctcaaagcgtcagttgcaaaagactctttagactatggcctcactaacctccacacagtgcgtattccaacacacccaaatgctcctcccaccttcgtcaggcagtacaaaattcccatcgcctcacatgaaccagtgcaggagattattcgaaatacccaggatcaaaggagccactatcttctctacacttgatgtggcttcaggattctggaccatacccgtacatccagaagatcaacacaagcctttctggccttcacttttggcaaccgacagcacaccttcacatggtgcccattcggctatgccaacttaccagctgaattaaacatcttcctgaaaaaagcatgtccagttgcaaggatgagagggaatcttatttatgtagatgatgttctcattaaaaaaagcacaactgtggctgaccacctgaaagaaatagaccacgttctgaaccaattagccactgccggtgccaagactgccctccacaaaggacaatggtgccgaaccaaggtcagtgacgtgggtctacttatcggttcccagggcattgaaccgcagtccagccgcatccaagccattcaaaacatcaagcctcccactaatttctcagagctgcgcagtttcctaggtgtgtgcaactactcttgtcatagagaactactcggacattgcaagacctctaactgctctgctgaaaaaggactgcccatttgtctggacagaagcccaaaaaatttacgaactgaaacgacatttgtgtacagctccatttctggcttaccctgagccacagaaggagttctacctgcaagcaggattctccaaggactgcctgagtgctggcctttaccaacggtatgatcaagacaaaagagttgtagcatatgccagcaagacacttctaccagagtgtaaatactcaggctgtgaaaaggcattgctctgcactgtatgggccatccaaagattctccaactacatcggagcacaaaaggttatcctagagacctgtcaccagcctgtcacgttcctcaacagccaacgtatccgagatggcgtggtcaccaactcacgcatagccacgtggctgatggccctccaggggtgcaacgttgaggcacgatatgcccaaaaccacaagtctgcactgggcaacggcttggctactttccaaaactgctccgatgacacaccagcttcgacactggaggtagaagtaccccaacaacaacaacaaccaacctgtcacaagtacttcgaagagaatgcgtgccaaggtatgcccactgcctacgtcaatggatgttcctacaaccatgagggcatcctgaaggcaggtgcaggggtgttatggttaaacgaccaaccctgcccaccacaacatttcaagttgggtccccagtcgtcgcagtatgctgaagtagcagctattctcataacccttcgaatcgcctcggcccataacatcaaagaatgcctcatttgcattgactcaaactatgccagactcagtttcacatgccaccttctggtctggaaacaaaatggcttcaagaccgcaaacaacaacacctgttccaagcatgtgatgacatcacccaaacacacaacatgatcgtttactggaaaaaggtgaaaggacactcatagcaaccagggcatgataaagactcgaatgac</w:t>
      </w:r>
      <w:r>
        <w:t>caaactgatgcccttgccaagactggcgcagtacatggcaatctctcgtcacccccaccccagtcgcccacccttagtgtggcagctaaaacccgcagccagcgaactgttcctacaacagttcccacctcacagccactgtcaatggctccacaaattccaacaatgatatagctgacatccgagcctccgacacctccataaaagctgtattaaaccacctctcagacccctccaaccacccgatcacggcaaattattcttcatggccagaggaataacttccttttataatagtcaataaggaagctgatagtttgctggacgaactagaccagtctttctaaatttaactattaaactagaactaatcctgaaccatatatgtaattaatt</w:t>
      </w:r>
      <w:r>
        <w:lastRenderedPageBreak/>
        <w:t>ataatccgttgtaattaatccacaatatatgtgcataattccctttttggtcgatttatattagaattaatcataactcgttatgatttaattatatatatatatttcacccatgatttgagctaattgattaaatacctgtaattcgctacaatcatttaatccaatagatgactactaagtgatgtgtttttttgttgttgttttttttttgaaaatctaaaatatcagaaagttttcagtgatgggtaggtttaggggtagggttagtgtaggggggatagaatatacagtttgtacagtagaaaaattatgtctatggaatgtccccaaaaaacatgaaaacccaacacagtttgttttttcagtatagactgacaaattactttaacccttaatctgaaaggtcaactacaatatagattcagccaaaagatacagtgcagaatatgtgggtggagtaattattgaaagtttagatagaggaggggaaattgttgctgctccactccactcactctgatacagtgagaacatttgcaaactctgttgtagctcaaaacctcaaggccgtatcatatcttcttcacatcttttaatctcacactggatacatactatcacaaacattatgtattttactttaaaggcacaatgtgtaagatttttggattaaaatatccaaaaaccactagaacaatgttatatattttgttgatgtttgtacttatcccaaatgtttccaagaatgtttaaatccagaggaataagcaattttaaccaggacacagaccgcgtccgtgcgtcgcgcatcaatgaccgttacccttgatttcctcaactgtttggatggatacattcatcgacagaaaaataatcatgttatatagctcagcacagtaagtcttattgtttaaattgcgtttgcttgatttacagcgagtaccatgttttaccatacctaatatcgatctagcttactgcattgtgtgttaagtgtctcatagtagctgccgagcgaacgcagagaaactattacaactttccacacacaaatgtatctaatatgataaaacagcgctgcgttatcccacatatgcttgaccggaagaagcgggagcggtgactgcggcataataaaagttcagctgctctcgaggcatgtgtcacgctcgtatctcattagcactcaatccagcggcctcgttcagctcccacagcactcggccctgctctgcttcatactacagtaacattaataatctcaatgagtcccgtcctccacgaaatcaaggcgtcatcaagctatgcctttgttttgaataagcgacctctagcggtgaaaatttacatattttgcctttaagtcagttacataagtaatgcaacaaggctgactattgaaactaattattatgtggaaagaaaacatgtatagattttgaaagaatgactagctgtgttacaagtgtgaacagtttggatttttgtaggttagaatatccaccttatgaaaatactataaaagtgaagttttttaaataatataattattagtgtaatgattactctttttaaagtatgctgaagtgtactgtacttctttttcacaaagcttttagaaaatactattataaacattcatattatt</w:t>
      </w:r>
      <w:r w:rsidRPr="00592B8C">
        <w:rPr>
          <w:color w:val="000000"/>
        </w:rPr>
        <w:t>ttttcag</w:t>
      </w:r>
      <w:r w:rsidR="00716813" w:rsidRPr="00D808F4">
        <w:rPr>
          <w:color w:val="000000" w:themeColor="text1"/>
        </w:rPr>
        <w:t>GGGACCCCTATACCTGTTTTCCATGTGCAGAGAATGAATGGTCTGATGAAGGCAGCACAACATGTAAGAGACGTTCTGTTGTCTATCTTCAGTTCACAGAAATCCCCTCCATCGCTGTCTTGGTTTCTGCCATATGTATAATTATTTTACTCATTGCCATATTTTGTATTTTCGCCTATAATTACAACACACCAGTGGTGAGGTCTGCTGGTGGTAGCATGTGTTTCCTGATGTTGACGTGCTTGATTTTGTCTAGTATAAGTGCATTCTTTTTCTTTGGAGAACCCACATCTGCATTTTGCCTCATGAGAAAGGCCATATTTACATTTTTCTTCACTGTCTGTATTTCCTGTTTGACTGTCCGTTCCTTTCAAATTGTTTGTGTTTTTAAAATGGCTGCTCAGTTCCCTATGGTGCACAGTCTTTGGGTAAAGCACAATGGCCAGTGGCTCTTCATTGCATTGGTGTCTGTCATTCATTTAATTTCTTGTGTTGTATGGATGACTTTCTCTCCTGACAAACCCATCGCCGACTCATGGACTTTTAAAGATCAAATTATGCTTATCTGTGAAATGGGGCATGCATTAACCATAACCATAGTTGTGTTCATAGGTTGGTTTCTTGGTTTCCTGTGTCTCCTGTTTTCCTATATGGGAAGAGATCTGCCAAAAAATTACAATGAGGCCAAATCAATAACCTTCAGTCTAATTTTGTACTATCTGACCTGGATTGTATATTACACAGCATACCTCTCTTTCAAAAGCAAATACATCACTCTTTTGAATGCAATTGCCCAGATATCCAGTATAAATGGAATTCTCTTTAGCTATTTCATACCAAAATCTTACGTCATAATATTCCAACCACAAAAGAACACTCCTGCATACTTTCAAACATCTATTCAGAATTACACCCAAACTATCAGTAGGACTTAG</w:t>
      </w:r>
      <w:r>
        <w:t>acattagtcgttgtatagtcaccttattttaaacgtaagagtagtgctgccatttgtaacttgaatgtgcaaggcttccggtctcatctgcttccagttccctttcaaatgggaactcgcactgtgtcaaagacactttgggggaatgccttggcgtgacgatgtctgaagtaagaatagaaacgtgacaatgacattggcctgtgacagcccgtgacgtcactctagtgtgaccgggagtataaaaagagcacctgaagtacacgtcattagcttttttgtcttcaggtgaccctttgtttgaagtatgtttgggcgactattgccatggcatcctcctctgacaagcactatctgacaccggacgatacacatcatatgtgtgttatttgtcttggtgaggatcatgcgcgttccgttctcgagggagcggaatgcgcagattgtgagggcttttccatgaaaaagctccattcacacctggcacttttctcgagggaatcggaacaggcatcagtccccaggggatcaggacctgctgcagctgaggcacagtggagattggtcgagctggcggagaactttgaacgaggtatgtctctttctcattgctctgctgccgacgtgagcgctgatccagatgaggacgttctctcattagaatcatccgatctggtggatagtgctcttctggcttcaagccatgagaggttgagaggtcttggaagaaaccatattcagcttgcatttatccctttcagcattcaaattatgtgaatgtggagggattgcgagagcatggatatgcatcgatgcatcccattgaagagacgttcgtgggctatcttgcaatgagtaatgcatcgatgttaaagactccaaccctgccatccaagccattaaaaatgacatctaagctgaatggcagggcgtatgcggctgcag</w:t>
      </w:r>
      <w:r>
        <w:lastRenderedPageBreak/>
        <w:t>gtcaggccggtggagctttacacactatggccgtgttacaagcttaccaggctga</w:t>
      </w:r>
    </w:p>
    <w:p w:rsidR="00716813" w:rsidRDefault="00716813" w:rsidP="00716813"/>
    <w:p w:rsidR="00716813" w:rsidRDefault="00716813" w:rsidP="00716813">
      <w:pPr>
        <w:rPr>
          <w:rFonts w:hint="eastAsia"/>
        </w:rPr>
      </w:pPr>
      <w:r>
        <w:rPr>
          <w:rFonts w:hint="eastAsia"/>
        </w:rPr>
        <w:t>&gt;gcT1R2D</w:t>
      </w:r>
    </w:p>
    <w:p w:rsidR="00ED5387" w:rsidRPr="002F1994" w:rsidRDefault="0005474A" w:rsidP="00ED5387">
      <w:pPr>
        <w:rPr>
          <w:rFonts w:hint="eastAsia"/>
        </w:rPr>
      </w:pPr>
      <w:r w:rsidRPr="0005474A">
        <w:t>ggttgtgtaataaatgccaagtgttctagtaaaccagttgtgcatcaggattaattgtactgttccacacacctagtgtcacaagtatgctctgttttgtttattttctgtgttcctgttggccttagttccctagttagtaaccttggttcttagttagttaacacctgttctgttttagcttgcatattctccttgtgtatttaagcacttagtttcctcagtttccttttccggtattgtttgttaatgtgtagttatgttgatactcctgcggtttctcctttcttaaaagactcttggtttacttttgaatcatgcgtgttcatcgacacattatacctagtgtagaactgctacacagttctcatatgatttcttagaagtttgtgttatgaagtgacactggtggtttaatgtgacacctgtggggtgacatatagaataatgtcagatatgcaaaaacatttaaatgtatgcaggaactgggttaagcaaatttaaagatgtaaagtatatgtgaacagcaacagtgttcctagccattcaaaatctatgatttcagcattggttttcagcctccatggagagcattaactatattatatacttaaatgtgatgtgtaacaccacagtactcaactcaacagaagctgcataaaatctcatgtatagacatgccagagtccattttaatttttgctcaccacctttaaactttgaaaccttagtgattctaatccaacagtaaagccctgctgagagtttagaaggttgcagtttgtaaaatatgttagaaatgtggtgtaatgctctatttaataactgattgacat</w:t>
      </w:r>
      <w:r w:rsidRPr="0005474A">
        <w:rPr>
          <w:color w:val="000000" w:themeColor="text1"/>
        </w:rPr>
        <w:t>atgctttgtgagtttagatatggaaatgggcatttgtaccattgaatatagtggtttaagcaaattgaaatgtgttttaagaaaattaagtctatatgagcctgactcacaaatgactagccactgcacatccctgtttcatgaccaacaggccatcttaaaca</w:t>
      </w:r>
      <w:r w:rsidR="00ED5387" w:rsidRPr="0005474A">
        <w:rPr>
          <w:color w:val="000000" w:themeColor="text1"/>
        </w:rPr>
        <w:t>ATGTGTCTCAGTAGCATTTACATTTTCCTTGTGTGCTTTACTATTTTTTTCAAAGCTTCTTGCTCAAAACATGAGTTCAGTTTGGAAGGAGATTACTTATTGGGTGGCCTTTTCGCTTTACATGAAATTGAACAAGCAACACCCCTGTTCTCCCCAGAGACCACTGAATGTTTCAG</w:t>
      </w:r>
      <w:r w:rsidRPr="0005474A">
        <w:rPr>
          <w:color w:val="000000" w:themeColor="text1"/>
        </w:rPr>
        <w:t>gtaaggaaggacctttttatcagtcaagttatcaaaatgcaatattgtaaatcaaagcagcatttccttaaagtcaattttataaagtgaaaattaaattacatgctattaacttcctcactgatgttttcaag</w:t>
      </w:r>
      <w:r w:rsidR="00ED5387" w:rsidRPr="0005474A">
        <w:rPr>
          <w:color w:val="000000" w:themeColor="text1"/>
        </w:rPr>
        <w:t>GCACCGTTCCTCAAAATCTGGCTATCAGATGATGCAAGTAATGAGGTTTGCTGTTGAGGAGATTAACAACTCCACCACTCTTCTGCCCAATGTTTCTCTGGGTTATGAAATTTTTGACCATTGTTCTGATGCAAATAATTTCCCTTCAGTCTTAAGTTTTATCTCAAATAATGGATCAATAAAACCTAAAGAAAAACTCAACAACTATCAGCCTAAAGTGATTGCTTTAACAGGGCCATATGGAAGCACACCAACTATTACTATTGCACCACTGATCACAATGGACCTTATACCATTG</w:t>
      </w:r>
      <w:r w:rsidRPr="0005474A">
        <w:rPr>
          <w:color w:val="000000" w:themeColor="text1"/>
        </w:rPr>
        <w:t>gtaaattatggttctttttatgcagttttgtactaccctttgttcaggactaccaagttactatatatgcagtataatgctaatacattgtttataatattttgttttcttctgtttcaaag</w:t>
      </w:r>
      <w:r w:rsidR="00ED5387" w:rsidRPr="0005474A">
        <w:rPr>
          <w:color w:val="000000" w:themeColor="text1"/>
        </w:rPr>
        <w:t>GTGAATTATGGAGCTTCTAGCTATGTGTTAAGCAACAAACTAAAGTATCCCTCTTTTGTAAGAACAATTCCTTGCAACAAAAACCTAATAGAGATGATTATTCACATCATACAGTGGTTTGGATGGAACTGGGTTGCCTTTCTTGGTAGCCAAGATGATTACAGTTCAGACGGACTAAAGCTGTTTAACGAGTATATAAGCAATACTGGCATTTGTTTGGCTTATCAAGAGAGTCTAAGCCTAAACGCAAACTACAGTCTAACACTTCAAAAGATTGATATGCTCAAGATCAATGTCATTGTTGTTTTTGCTCTGCCACAATATGCAAGCAAAATTATCAAAGCAGCCATAGCAAACAACATCCAAGACAAAGTATGGATTGCAAGTCAGTCATGGGCGATGAATCAACAGCTTCCCAGAGAGCCAGGAATTGGGAAAATTGGCACAGTCATTGGTATTACAGAGAGATTGTTGTCAGAGCCTGGATTTAATGAATTCGTCTATAAAGACAGGAGAACAACTGATGTTAACCATAATGAAGAGGGTGACATCCAGAGTACGAGTAAGATGTGTAATCAAGTTTGTGATTACTGCACATTGTTGACCCCAGAGGAGATTATAAATGAAAATCCCACATTATCCTTTGCCATCTATTCTGCCATATATACCATAGCTCATGCTTTACATAAGGTTCTGCGGTGTGACATGAATGAATGCCGCAAAAATACAGTGGTTAAGCCATACATG</w:t>
      </w:r>
      <w:r w:rsidRPr="0005474A">
        <w:rPr>
          <w:color w:val="000000" w:themeColor="text1"/>
        </w:rPr>
        <w:t>gtgagtgaattcatttgaatccatgacaagttgaatcaatattttaattacattattaaataacaatgttttaattaattatataatgaataatatt</w:t>
      </w:r>
      <w:r>
        <w:t>gttaatattttttatgaaattgcatattatattattggattattatataatta</w:t>
      </w:r>
      <w:r w:rsidRPr="0005474A">
        <w:rPr>
          <w:color w:val="000000" w:themeColor="text1"/>
        </w:rPr>
        <w:t>ataaatgaataaaacagaataaaacaaaggtaatattcattttactaaagttatagtaatattaaattggctttttttttttttttttttttcacaacag</w:t>
      </w:r>
      <w:r w:rsidR="00ED5387" w:rsidRPr="0005474A">
        <w:rPr>
          <w:color w:val="000000" w:themeColor="text1"/>
        </w:rPr>
        <w:t>CTTCTGGGAGAAATAAAGAAGTTGGATTTTCCACTCAATGGCCGTCAGGTGAAATATGATGATAATTATGATTCAACCATCAGTTATGCAGTTGTGCTCTGGCACACTGATGTAAACCCTCCACAGTTTGAGATGGTGGGCACGTATGATACATATCCAGAAGTGACTTTTACCATCAACAACTCTCTCCTGCCCTGGCATAACAATGGTTCT</w:t>
      </w:r>
      <w:r w:rsidRPr="0005474A">
        <w:rPr>
          <w:color w:val="000000" w:themeColor="text1"/>
        </w:rPr>
        <w:t>gtaagtcttaatttgatctaaacatttaactttatagattccagtttttctcaattaactcaaccatcaaaacagactcctacttcagaaaaacaatccagtttatcttcatgatgtagtactgcattttttttcagctacagtagcataaaatacagcaaatactgacatcaattagattgttctaaattaatt</w:t>
      </w:r>
      <w:r w:rsidRPr="0005474A">
        <w:rPr>
          <w:color w:val="000000" w:themeColor="text1"/>
        </w:rPr>
        <w:lastRenderedPageBreak/>
        <w:t>acatatgcaagtatagaaaaagctcatttatcataaagctgacaaaatatcttttttctgttttaaagcaagatctaagaaatgtgtgtttgtttaagggaattatgtaattagcattttgtaattcgcagtctgtttatggaaattacgtagtgttcactgttcagatggtcgagttaattgtttgtgtaaaatcaaataagaaaaactgactttattaacacatttttcctattccttaaag</w:t>
      </w:r>
      <w:r w:rsidR="00ED5387" w:rsidRPr="0005474A">
        <w:rPr>
          <w:color w:val="000000" w:themeColor="text1"/>
        </w:rPr>
        <w:t>GTTCCTTTCTCAAACTGCTCTGCTGAGTGTAAGGAGGGATTTTCAAGGCAACCTGAAAGTTTTCATAGTTGCTGTTTTACATGTAAAAAATGCCCGCGTAACAGCTATGTGGATCATTCTC</w:t>
      </w:r>
      <w:r w:rsidRPr="0005474A">
        <w:rPr>
          <w:color w:val="000000" w:themeColor="text1"/>
        </w:rPr>
        <w:t>gtaagtacggaagtggtcattcacaccttgatatttaagtttcttctgtccattctctcaccacaatacactttacttaagatatgttttttttttaatgtaatgtgaa</w:t>
      </w:r>
      <w:r>
        <w:t>gacaaattttcccacatccatttaatttctagttctgtcataaaactaggtcctagaaaataggtccttaatgtaatctgctagctagcaccattcactacatggtacaagctgcagccattgagcttggtgcttaacataaatagtttggttctgtgtttgctgaaagcaagtcttgagaaacagaaaccctccaccttccccagctcagctgaaataaaatatttttttggtacaatgtagagtatgtgagcagagtggagtaattattgaggagggaaacttgttgccactccactctggtacagtgagaacattcactgtattggcagtaaactctgttctagcacaaaacttctaccatatcttcttcacaccttttcataataacacactggatattacaaatattatggattttactgtaagccagttacataagttaggtaatataataaagcaataagccccaaaaaagccgtggtttacagtgaatttataacagctaagagtggagtgcctaaaacccccttagctgttataaattcactgtaaaccacggcttcacggggcttattgcttttataaaacggttcccacacaatacaaatattaaagccaaaaaaatatgtatcaatgcaactttcatgaagtaaaatcattaaaaggcttccttccgctggaaaaaatatttcctgaccgtgaacagcaacagaagttacatttattacgccattagatggcgacaaagattgtctttatgagtgagtcacaaaaccttttatattaaaacttgttgtgaacacggatcaagacgcaaatgacaaatgctttgactagcgctgtcagtgtcagcagggcacgggaaaacccattaaatgttaaaaggacaagattgcagcggacattcaacaaattttttattatgaacataggacttgacctgaaggaaaaatgctaaatttgaatgcaggtgatacactcggtcactctgtctctctcacaatactcttctacataatgcagtaagcttcaatgaacaaaatcaatagagaacaaacatgtttacgttgttaagagtggttgctaagacagacgcagcaatacttatgtaatgcagtcagctgtatgtttttgggaattttacaactgcttcgaatgtggctcaaccaatcagaatcaagggcaggaactatccattttataagtgtattctttaaatacaattgtagcgtgtattactgtaacatcttcagcaaccaggttaatttgaaatgtgccttgtcacgcaggggttgcaaacaaatggaaataaaagagctgaatctatttgaaaacattttatttattaacatttattaacatttattcctttttaatcaaaacccaaaacccaatttcaggttatcttgaaacaaaaacatgagaaacagaacacctaatacaatgatgacatcagaccaagactaactgaaatattgaaatactcaagactaactgaaatactgtgtgtgtgtgtgtgtgtgtgtgtgtttctgtaaaatgcgaaaaaaatcaatttcataaagacatcattggagtttttaatatttttatattgtcgtaatttcacagttgtttctacattaatttggaaaaataacttaaagacagtatatttaaaaaaaaaaatttaatagcatctttttatgaatgaaggccagtatgtctgatactaatactgtcattggggccgaactcaagacaggaaggttccacagttagagcctgtagatctcccaactcgcttgactgatgctagagccaacaagagggcagtcttaagtgagagggaccgaaggtcggccatcttgagaggctcaaagggagggcctcggagtgccctaagaactgtggagcggtcccatgaagggactgagcaacggcaggaaggattcatccttctggcccctctgagaaacttaacgaccaggttgtgcaggtcccacaactccagttgagggtgccaaattgtgaaggtctctcctcagcggtataggccataggtgctgacagcacctggactaattctgggaaccaaggcagattctgccagcatggtgccaccagacgaactgaccatttctcctctctgatctgaccgatgagttgtgggagcaaggctaccggagggaaagcataagggccttttaaacaaagctgtagtggtcgcatgtggagaaggcccagaagaactaaggaagccgctgccatgaggcccggcagcttccgaaacctcttgaggggaagaagggatccttccctgaacgaggccgccatgctcctgattttcaaggcaccctcttgtgagagccaagcctgcacttgagttgagtcgacgacagctcccaggaacaaaattcgtcggctggggaacagtgagattttgtcaaagtccagatggttaaggagcagggatctgtgggcgcatagctcctgtctcaactcggccatttgtcgagatagttgagtatgtggatttccatctgtcagaggggaaagagccagggcgaagctgcgcttcatagttaacattctgaacggccgtctcatgagagcacgattcagatgtctcagatcgagaataggcctgcggccgccatctttcttggggacaaagacatagcagctgtaaacacctgacttgctctcttcacagcacctttttccagcagagcctgaactttggctctaaggacatgagaactgctgtctaagaccgaagtgtgaatttttttgtacatgtaagtgttttgaaaattttcaccttgtgaaaatagtactaaagtaaataaaaaactaagtatattcttttaaaggatattattactgtaataattattcgtttgaaaagtatgctgacgtatactgtatttctttttcacaagcgtatgggttttggcaaaacactattataaacattcatattattctactg</w:t>
      </w:r>
      <w:r w:rsidRPr="006256B5">
        <w:rPr>
          <w:color w:val="000000"/>
        </w:rPr>
        <w:t>tttttc</w:t>
      </w:r>
      <w:r w:rsidRPr="00C924E3">
        <w:rPr>
          <w:color w:val="000000"/>
        </w:rPr>
        <w:t>ag</w:t>
      </w:r>
      <w:r w:rsidR="00ED5387" w:rsidRPr="0005474A">
        <w:rPr>
          <w:color w:val="000000" w:themeColor="text1"/>
        </w:rPr>
        <w:t>GGGACCCCTATACCTGTTTTCCATGTGCAGAGAGTGAATGGTATGATGAAAACACCATGACATGTAAGAGACGTTCTGTTGTCTATCTTCAGTTCACAGAAATCCCCTCCATCGCTGTCTTGGTTTCCGCCATATGTATAATTATTTTACTCATTGCCGTATTTTGTATTTTCGCCTACAATTACAACACACCAGTGGTGAGGTCAGCTGGTGGTAGCATGTGTTTCCTGATGTTGATT</w:t>
      </w:r>
      <w:r w:rsidR="00ED5387" w:rsidRPr="0005474A">
        <w:rPr>
          <w:color w:val="000000" w:themeColor="text1"/>
        </w:rPr>
        <w:lastRenderedPageBreak/>
        <w:t>AGTTTGATTTTGTCTAGTATAAGTGCATTCTTTTTCTTTGGAGAACCCACATCTGCACTTTGCCTCCTGCGAAATGCCATATTTGCATTTTTCTTCACTGTCTGTATTTCCTGTTTGACTGTCCGTTCCTTTCAAATTGTTTGTGTTTTTAAAATGGCTGCTCAGTTCCCTAAGGTGCACAGCCTTTGGGTAAAGCACAATGGCCAGTGGCTCTTCATTGCATTTACTTCTGTCATTCATTTAATTTCTTGTGTGATATGGATGACTGTCTCTCCTGTCAAAGTCACGGCTGACTGGTGGACTTATACAGATCAAATTATGCTCGTCTGTGAAAGGGGGAATACTATAACCTTAACCATAGTTGTGTTCATAGGTTGGTTTCTTGGTTTCCTGTGTCTCCTGTTTTCCTACATGGGAAGAGATCTGCCGAAAAATTACAATGAGGCCAAATCAATAACCTTCAGTCTAACTTTGTACTATCTGACCTGGATTGGATATTTCACAGCATACCTCTCTTTCAAAAGCAAATACATCATCCTTTTGAATGCACTGGCTCAAATATCCAGTATAAATGGAATTCTCTTTAGCTATTTCATACCAAAATCTTACGTCATAATATTCCAACCACAAAAAAACACTCCAGCATACTTTCAAACATCTATTCAGAATTACACCCAAACTATCAGTAGGACTTAG</w:t>
      </w:r>
      <w:r>
        <w:t>acattagtctttgtgtatccaccttatttttaaagtgctgccatttgtaacttgaatgtgcgaggcttccgtctcatccacttccagttattttacatgtacaaaaacatgtatttgttatcatattatttgaatcttttatcataatcataaacactgatttgtagcgcaaagttttactgtttaatgcactttgtttcttctaattatttacttatagtagctgaataatcggatttggaagtctcacacattcacggaaattaacttactttctagttgcaaaataaaggataggatgtgaactcaaactctgttagtggcttagatccttccctgaattttaagaatgaaaagagtaatttaaataattataaaacttttgtttacatgctagcattgacatttaagtgtaatgtaatgtaaacacaaatgcttgcttttaacttgtaataaagaacactttcaaaactcccataacttagtgtccaggtaatacagagatttgtgatgtttggatgtttgacatcatactgactgcctattaatgtatttggcatgtcccagttttgctttaaagagcatgttttatgcccctttttacaagatgtaaagtaagtaacaagatgtaaaatgtccccggagtgtgcatgtgaagttttagatcgattttttttttttttatttatttttttatagcatgttaaaatggcaacttttggggggtgagcaaaaatatctaggaaatgtctagaaacgtactgaaggagggaatggagatgttactttgatagtggccagtgagattatacaggtataaatatgaccggcattattcacttcattcatgttttgctggggaggcgagacaagatcccggccattcagtggtggttcagggctctggcagagggacgtaacgtctctgttccatccttcagggaacggggttacattagtaacctggacattcccattcagtagggctgcaacaactaat</w:t>
      </w:r>
    </w:p>
    <w:p w:rsidR="00716813" w:rsidRDefault="00716813" w:rsidP="00716813"/>
    <w:p w:rsidR="00ED5387" w:rsidRDefault="00ED5387" w:rsidP="00716813">
      <w:r>
        <w:t>&gt;gcT1R2E</w:t>
      </w:r>
    </w:p>
    <w:p w:rsidR="00ED5387" w:rsidRDefault="00B52630" w:rsidP="00716813">
      <w:r>
        <w:t>tagacatttgaagaaaataaaaatatttatcttttattttattgtatccattacagtcaaactgtgtgtgtatttggtgttgatctaatcttaatttggggtatacacgccgggttatatatacagggttgtgtaataaattgttctgatttttacaaaggaatgaatgtataatgagtttatttaagctggacaatgacaccattttctttaagagctgctgtgcagccaaaattatttgccagttatcactgtaaagctgctttgacacaatctgcattgtaaaaagcgctatataaataaaggtgacatgacttgacttaataaatgccaagtgttctagtaaaccaattgtgcctcaggtttaatactgttccacaaacctagagggatgtctagaactgctacacagttgtcatatgatttctgtgacacttgtggggtgacaaatctacagtaatgacagg</w:t>
      </w:r>
      <w:r w:rsidRPr="00B52630">
        <w:t>catgcaaaaacatttaaatgtatgcaggaaatgggttaagcaaatttaaaaatgtaaagtatatgtgaacagcaatag</w:t>
      </w:r>
      <w:r w:rsidRPr="00B52630">
        <w:rPr>
          <w:color w:val="000000" w:themeColor="text1"/>
        </w:rPr>
        <w:t>tgttgctggccattcataatctataaattagcattggttttcagcctccatggagagcattaactatattttatactcaaatgtgatgtgtaacaccacagtactcaactcaacaaaagctgctgtatacacatcccagagtcattttttttaatattttctcaccacctctaaactttgaaaccttagtgattgtaatccaactgtaaacccctgctgagagtttagaaggtttgtaaaatattttataaatgtggtgtaatgctctatttaataattgattgacatacgctttgtgagtttagatatggaaatgggcatttgtatcattgaatatagtggtttacgcaaattgaaatgtgttttaagaaaactaagtctagaatataagcctgactctcaaacgactagccactgcacatgcctgtttattgaccgacgggccatcttaaacc</w:t>
      </w:r>
      <w:r w:rsidR="00ED5387" w:rsidRPr="00B52630">
        <w:rPr>
          <w:color w:val="000000" w:themeColor="text1"/>
        </w:rPr>
        <w:t>ATGCTTCTCAGCATTTACATTTTCCTTGTGGGCTTTACTAATTGTTTCTTTTTCAAAGTTTCTTTCTCAAAATCTGAGTTCAGCTTGGAAGGAGATTACTTATTGGGTGGCCTTTTCCCTTTACATGAAATTGAACAAGCAACACCCCTGTTCTTCCCAGAGACCACTGAATGTTTCAG</w:t>
      </w:r>
      <w:r w:rsidRPr="00B52630">
        <w:rPr>
          <w:color w:val="000000" w:themeColor="text1"/>
        </w:rPr>
        <w:t>gtaagcaaggattttttatcagccgggttatcaatatgcaatattgtaaatcaaagcagcatttcctcaaagtcaaatttataaaatgaaacttcaattacatgctattaacttcctcactgatgttttcaag</w:t>
      </w:r>
      <w:r w:rsidR="00ED5387" w:rsidRPr="00B52630">
        <w:rPr>
          <w:color w:val="000000" w:themeColor="text1"/>
        </w:rPr>
        <w:t>GCACCGTTCCTCAAAATCTGGCTATCAGATGTTGCAAGTAATGAGGTTTGCTGTTGAGGAGATTAACAACTCCACCACTTTTCTGCCCAGTGTTTCTTTGGGCTATGAAATTTTTGACCATTGTTCTGATACAAATAATTTCCCTTCAGTCTTAAGTTTTATCTCAAATAATGGGTCAATAAAACCTAAAGAAAAACTGAGCAACTATCGGCCTAAAATGATTGCTTTAACAGGGCCATATGGAAGCACAAGAACTATTACTATTGCACCACTGATCACAACGGACCTTA</w:t>
      </w:r>
      <w:r w:rsidR="00ED5387" w:rsidRPr="00B52630">
        <w:rPr>
          <w:color w:val="000000" w:themeColor="text1"/>
        </w:rPr>
        <w:lastRenderedPageBreak/>
        <w:t>TACCATTG</w:t>
      </w:r>
      <w:r w:rsidRPr="00B52630">
        <w:rPr>
          <w:color w:val="000000" w:themeColor="text1"/>
        </w:rPr>
        <w:t>gtaatttttttctttttatacagtttacataacaaaatgcttacatacttactccctaccctttgtttaggactaccaagttactatatatatatatatataatgcttttgaattgtttatagtttagtgttttcttatctttcaaag</w:t>
      </w:r>
      <w:r w:rsidR="00ED5387" w:rsidRPr="00B52630">
        <w:rPr>
          <w:color w:val="000000" w:themeColor="text1"/>
        </w:rPr>
        <w:t>GTGAATTATGGAGCTTCTAGCTATGCGTTAAGCAACAAACTAAAGTATCCCTCTTTTGTAAGAACAACCATAAGCAACAAAAACCTAATAGAGATGATTATTCACATCATACGGTGGTTTGGATGGAACTGGGTTGCCTTTCTTGGTAGCCAAGATGATTACAGTTCAGA</w:t>
      </w:r>
      <w:r w:rsidR="00ED5387" w:rsidRPr="00B52630">
        <w:rPr>
          <w:color w:val="000000" w:themeColor="text1"/>
          <w:kern w:val="0"/>
        </w:rPr>
        <w:t>CGGACTAAAGCTGTTTAACAAGTATATAAGCAATACTGGCATTTGTCTGGCCTATCAAGAGCGTCTAAGTCTAAACACAAACTACAGTCTAGCACTTCAAAAGATTGATATGCTCAAGATCAATGTCATTGTTGTTTTTGCTCTGTCACAATATGCAAGAAAAATTATCAAAGCAGCCATAGCAAACAACATCCAAGACAAAGTATGGATTGCAAGTCAGTCATGGGCGATGGATCAACACATTCCCAGAGAGCCAGGAATTGGAAAAATTGGCACAGTCATTGGTATGACCGAAAGATTGTTGTCATTGCCTGGATTTAATGAATTCGTCTATAAAGACAGGAGAACAACTGATGTTAACCATAATGAAGAGAGTGACATCCAGAGTACAAGTAAGACGTGTAATCAAGTTTGTGATTACTGCACATTGTTGACCCCAGAGGAGATTATAAATGAAAATCCCACATTCTCCTTTGCCATCTATGCTGCCATATATACCATAGCTCATGCTTTACATAAGGTTATGCAGTGTGACATGAATGAATGCCGCAAAAACACAGCGGTTAAGCCATACATG</w:t>
      </w:r>
      <w:r w:rsidRPr="00B52630">
        <w:rPr>
          <w:color w:val="000000" w:themeColor="text1"/>
          <w:kern w:val="0"/>
        </w:rPr>
        <w:t>gtgagtgaattcatttgaatccatgacaagttaaatcattatttaaattacattattgaataacaatgttttaattaagtaatgaataatgttggtcatatttttaagaaactgcatattataatatattatttaattagtatacaataatttcataaatgaatattattataagtggtctttttctttttacag</w:t>
      </w:r>
      <w:r w:rsidR="00ED5387" w:rsidRPr="00B52630">
        <w:rPr>
          <w:color w:val="000000" w:themeColor="text1"/>
          <w:kern w:val="0"/>
        </w:rPr>
        <w:t>CTTCTGGGAGAAATAAAGAAGTTGGATTTTCCACTCAATGGCCGTCAGATGAAATATGATGATAATTATGATTCAACCATCAGTTATGCAGTTGTGCTCTGGCACACTGATGTAAACCCTCCA</w:t>
      </w:r>
      <w:r w:rsidR="00ED5387" w:rsidRPr="00B52630">
        <w:rPr>
          <w:color w:val="000000" w:themeColor="text1"/>
        </w:rPr>
        <w:t>CAGTTTGAGATGGTGGGCACGTATGATACATATCCAGAAGTGACTTTTACCATCAACAACTCTCTCCTGCCCTGGCATAACAATGGTTCT</w:t>
      </w:r>
      <w:r w:rsidRPr="00B52630">
        <w:rPr>
          <w:color w:val="000000" w:themeColor="text1"/>
        </w:rPr>
        <w:t>gtaagtcctaatttgatctaaacatttgactttatagattccagtttttctcaatcaatttagcaaatttctccaaatgaaagccaatgctctcaaaacaattaacacaaccatcaaaacagactctttcttcagtaacataaaatacagcaaatactgacatcaagactattagattgttttctattgattgcatatacaagtatacaattgaaaagctaatttatcataaatctgacaaaagatttgtccatgaaagcaagatctgagaaatatgtgtgtgtgttaaaggaaattatgtaagtagtattctgtaattcgcagtccgtttatggaaagtatgtactgttcagatggctgagttaattgtttgtataaaatcaaataataaaaattgtaaatttaataatacattttctcatcccttaaag</w:t>
      </w:r>
      <w:r w:rsidR="00ED5387" w:rsidRPr="00B52630">
        <w:rPr>
          <w:color w:val="000000" w:themeColor="text1"/>
        </w:rPr>
        <w:t>GTTCCTTTCTCAAACTGCTCTGCTGAGTGTAAGGAGGGATTTTCAAGGCAACCTGAAGGTTTTCATAGTTGCTGTTTTACATGTAAAAAATGCCCGCGTAACAGCTATGTGGATCATTCTC</w:t>
      </w:r>
      <w:r w:rsidRPr="00B52630">
        <w:rPr>
          <w:color w:val="000000" w:themeColor="text1"/>
        </w:rPr>
        <w:t>gtaagtaccttaggaagtggtcaatgacaccttgacatttaagtttcttctgttcttccattctatcaccacagtacactttactggagatatgatgcttttttaagtgtgatttgaagacaaaatattctcccacattcatttaatttctcattctgttgtaatactaggacctagaaaaaaggtccttaatgtaatctgctagctagcaccatttactacatggtacaagctggttgcatctgcagtcagtgagcttggtgctcaacatttaattagtttggttctgtttgctgaaagcaagtcttacagcaagaaatcagaaaccctccacctttcccagctcagctgaaatgaagtttttgtttgtttgtttgtttgtttgtttgtttttttgtacagtgcagagtatgtgagcagagtggagtaattattgaaagtttagatagaagagggaaattttttgccgctccacaaccactacacagtgagaacaatcactgtattggcagtaaactctgttctagcacaaaacctcatggccataccatatcttcttcacaaccttttcataacacactggatggaacattacaaacattatggattttactgtaagtcagttacataagttaggtaatgtaagtgtttaatacaactgtagtgtgtattactgtaacatcttcagcaaccaggttcatttgaaatgtgtcaaaaaccacgttttcaaaatcaaaatttaaaaaaatcaaaaaccaaattttcacttcaggttatcttaaaacaaaaacacgacaaacagaatacctaatataacaacaagatcaagcaaagactaaaataaggactatatatacacgcagagaaataccagggacaaaacaaaatagttaactcgatgcaggtgagacacatgagggcaaatcaaacactatggcaacagatgacagatataaagaaaactgaactgggaacagtgcaaaactaacaggctaacaacttaaaacaagattcaaacccagaaacatacgtaacattaacacccaatcaaaatggtgcatccacatgccttaaaacatcaacaagagtacaacataggagggtggacaggggcttaggaggaggatgcagaactggcagacgggacacaggacgagggaggagccagggaggagacgatggctgggggagccagggagtgaccccaaacagttctagcaggctgaagacccacggtggagccgatggagggaggagccatggtggttccttggtgaagaggcagagcaaaaccagggggatgacttatagaggtggggccagtggttgtggagacccaggctgcgccaaagagccgaagagaccggctgacaacaaatgacctggagacaaaggcagagccgcagtgacaagcggctgaggaggagccagggtgacagaggactgaggcagagccggtgtgactgagggccgaggtggagccagaggaaaggaggagccagacagagccaaagggtggagggacgaggtgcagacaaaggtccagaagtccgtggcaaacgca</w:t>
      </w:r>
      <w:r w:rsidRPr="00B52630">
        <w:rPr>
          <w:color w:val="000000" w:themeColor="text1"/>
        </w:rPr>
        <w:lastRenderedPageBreak/>
        <w:t>gagcgatgactgaccaaggcagagccggaggtacgaggaagcccatttgagatagaaggacgacggtcccagttggagctgtgggagattggttgatgggctgaggtggggtgacgggcttggaggtttgaggtagagctagagagtcaacacaccagggcggagctggtgaacaggaagcccaaggcagatccaagcttctaggagccagcgaaggagtcaaaggactgaagggagctagcggagacaggaccaaagaactggattgcacgggcagagggttacgagatggcctacttggccatgacagggcaggcagtgagttcaaaaaataaatacaggataggcagaggaggtgggagtgggaggcagggtgggaacatcaaatcacactgatatgatgctaggcaatgaaacatacttggtacttggcaacaaaacagacttggtgctgggctacgaaacagggatggtgcagagacttacatactcattggggttcaaagtcagcacactcatatcagccttggtactctgggtgaggctccattccatgccctcgtactctgacccacaggaacagacacagggactggctcgcacagctggtcagactccttttctggctcaggctctgggacaaacttggcttcgggtcatgaggtcttctaatgccgtggctaatggagcaatgtatgctgcagtcgctagcggattttgatcctcctcactctcaccgttggagatgagggatccgcactgatgtaaaatacactcaaagtacttgtggaatttccctcaagggccgcctggttccctttgtgcaatatgatgacatcagcctctgcgtatttttatttttaaaatacgcagagtttgatgtcatcatagtgcatgaaaggaaccagatctcgaaacctctttgtatgttactcaagggacgcatccccctgggagaggaagaggatctgaactgctgttagatccttttgatcggtctgatcttctgttacgttggagtttcaaataaacggaaataaaagagttggatgtattttcaagcattaatcctttttaatcaaaataaaaataatttaaactaaaaactaactgaaaataaggactatatatgtacacagagaaacactagggacaaaacgagataattaactagacacaggtgagacacatgagggcaaatcaaacactatggcaacagatgacagagacaaagaaaactgaactgggaacgatgcaaaattaacaggattacaactcaaacaaaactcaaacccagaaacagacataacacttgcattatttgctactgaattaactgattgttaagtactaatttgaaagagctgttgtgttttagtgattaaaccaaatgttctcattacatattacaatgatcttgtgttttgaaacaattatgtgaaaagaaaacatgtttagctgttttaaaagaatgaatagcagtatgaacatttttgtaccttgtgaaaatagtactaaagcgaataaaaaagtgtaagtatattattttaaaggttattattacgtggcgacagccacgacacagttcctcaacagccgtgatgaatacaatcctcaattggatggaactggaataaatactttgaatgttgcgatcctgtctgacttatgatagctacctgaatcgtaacaaagcactgttggccagaggagaactggccccccgactaagcctggtttctcccaaggtttttttctccatttaaacacctatttgccacttgtctgccacctgatgtcacctgatggagtttgggttccttgccgctgtcgcctttggcttgcttagttggggacacttgacatttgacttgacatttgatattcaacagtgctttgatctgcctgcattgacactattcttttaagagctgctgtgcagccaaataatgtaccagttatcaatgtaaagctgctttgacacaatctacattgtaaaaagcgctatataaataaaggtgacttgacttgacttgactgtaataattattctttttaaaagtatgctgaagtatactgtatttccttttcacaagcgtatgggttttggcaaaatattattataaacattcatattattctactgtttttcag</w:t>
      </w:r>
      <w:r w:rsidR="00ED5387" w:rsidRPr="00B52630">
        <w:rPr>
          <w:color w:val="000000" w:themeColor="text1"/>
        </w:rPr>
        <w:t>GGGACCCCTATACCTGTTTTCCATGTGCAGAGAATGAATGGTCTGATGAAGGCAGCACAACTTGTATGACACGTTCTGTTGTCTATTTAGAGTTCACAGAAATCCCCTCCATCTTTGTCTTAGTTTCTGCCATATGTATAATTATTTTACTCATTGCCATATTTTGTATTTTCGCCTACAATTACAACACACCAGTGGTGAGGTCTGCTGGTGGTAGCATGTGTTTCCTGATGTTGACGTGTTTGATTTTGTCTAGTATAAGTGCATTGTTTTTCTTTGGAGAACCCACATCTGCACTTTGCCTCATGAGAAATGCCATATTTACATTTTTCTTCACTGTCTGTATTTCCTGTTTGACTGTCCGTTCCTTTCAAATTATTTGTGTTTTTAAAATGGCTGCTCAGTTCCCTAAGGTGCACAGCCTTTGGGTAAAGCACAATGGACAGTGGCTATTCATTGCATCTGTGTCTGTCATTCATTTAATTTCTTGTGTTGTATGGATGACTGTCTCTCCTGTCAAAGTTACAGCTGACCCATGGACTTATAAAGATCAAATTATGCTCATCTGTGAAAGGGGGAATACTATAACTTTAACCATAGTTGTGTTCATAGGTTGGTTTCTTGGTTTCCTGTGTCTCCTGTTTTCCTACATGGGAAGAGATCTGCCAAAAAGTTACAATGAGGCCAAATCAATAACCTTTAGTCTCATTTTGTACTATCTGACCTGGATTGTATATTTCACAGCATACCTCTCTTTCAAAAGTAAATACATCACTCTTTTAAATGCAATGGCTCAAATATCCAGTATAAATGGAATTCTCTTTAGCTATTTCATACCAAAATCTTACGTCATAATATTCCAACCACAAAAGAACACTCCCGCATACTTTCAAACATCTATTCAGAAATACACCCAAACCATTAGTAGGATTTAG</w:t>
      </w:r>
      <w:r w:rsidRPr="00B52630">
        <w:rPr>
          <w:color w:val="000000" w:themeColor="text1"/>
        </w:rPr>
        <w:t>acattagtctttgtgtatccaccttatttttaacgtaagagcagtgctgccatttgtaacttgaatgtgcaaggcttccggtctcatctgcttccagttattttagctgtataaaaacatgaaattgcaaactggtatttgttatcatattatttgaatcttttatcataattgtaaacacactgatttgtagcgcaaatagttttactgtttactgcacgtggtttcttctaattatttacttatagaagctgatgaatcagaagtctagcacattcacagaaatgagcttactttcgagttgcaaaataaggtggataggatgtgaactcttaaactctgtgttaatggctttgaaggctgacatgctaacatcgctgctgaagaactgtgctacact</w:t>
      </w:r>
      <w:r>
        <w:t>actacct</w:t>
      </w:r>
      <w:r>
        <w:lastRenderedPageBreak/>
        <w:t>tcaataaattcttctcccacaagaagtcttgtcaagcttacttattttaggtattagagaaatctaatacattggagagccacccaaatgactgctcggccaaatacagcaaaatctaacaattggcttagatccttctcttttaagttaccacaatcttaaagaaacacataggcaaggtaaagaatggagatctattctgaggttcagtctaaattaagatactatatgtgaattttgggaataaaaagaatttaaaaagtaataaaaagcaatttaaatatttataaaacttttgtttacatgctagtattaacacttaagtgtaatataatgtaaacacaaatgcttgtttttaacttgtaataaagaacaccttcaaaacttccataacttagcgtccaggtaatacatagatttgtgtggtttgaatgtttgtcatcatactgactgcctattcaaactcatacgtgtaacagtatgtaatagtctaatacatttaagtatactattagtaacaatacttttttcattacaaattgttttatcagcattacatttttgaacctgcaatttttttttttagaatgtcc</w:t>
      </w:r>
    </w:p>
    <w:p w:rsidR="00ED5387" w:rsidRDefault="00ED5387" w:rsidP="00716813"/>
    <w:p w:rsidR="00ED5387" w:rsidRDefault="00ED5387" w:rsidP="00716813">
      <w:r>
        <w:t>&gt;gcT1R2F</w:t>
      </w:r>
    </w:p>
    <w:p w:rsidR="00ED5387" w:rsidRPr="00ED5387" w:rsidRDefault="001C68CE" w:rsidP="00716813">
      <w:pPr>
        <w:rPr>
          <w:rFonts w:hint="eastAsia"/>
        </w:rPr>
      </w:pPr>
      <w:bookmarkStart w:id="4" w:name="OLE_LINK1"/>
      <w:bookmarkStart w:id="5" w:name="OLE_LINK2"/>
      <w:r>
        <w:t>tgcattcatttgcaatcgtcagagtgtgttgttgtttttgtttgtttgtttgtttcaagagtggaaagatttgggaaaagaagacagtgagcctgcctagggtaaatcaagataccatctaaagagcatggtcggctgcttcaagtggcaacagaatccctaaagccgattggaattcaatcagataaagacatttcatggacatttgaagaaaaaaaatcttttattttattgtatccattacagtcaagctgcgtgtgtctttggtgttgatctaagcttaatttggggtatacacgccaggttatatatacaggattgtgtaataaatgccaagtgttctagtaatccaattgtgcctcaggtttaatactgttccacaaacctagagggatgtctagaactgctacacagttgtcatatgatttctgtgacacttgtggggtgacaaatctacagtaatgacaggcatgcaaaaacatttaaatgtatgcaggaactgggttaagcaaatttaaaaatg</w:t>
      </w:r>
      <w:bookmarkStart w:id="6" w:name="_GoBack"/>
      <w:r w:rsidRPr="001C68CE">
        <w:rPr>
          <w:color w:val="000000" w:themeColor="text1"/>
        </w:rPr>
        <w:t>taaagtaaatgtgaacagcaatagtgttgctggccattcaaaacctatgaattcagcactggttttcagcctccatggagagcattaactatattttatactcaaatgtgatgtgtaataccacaatactcaactcaacaaaagctgctgtatacacatcccagagtcattttttatattttctcaccacctctaaacttttaaaccttagtgattgtaatccaaaaaacccctgctgagagtttagaaggttacagtttgtaaaatattttatgaatgtggtgtaatgctctatttaataattgattgacatatgctttgtgagtttagatatggaaatgggcatttgtatcattgaatatggtttaagcaaattgaaatgagttttaagaaaattaagagtagaatataagcctgacactcaaacgactagtcactgcacatccctgttttatgaccaaaaggccatcttaaaca</w:t>
      </w:r>
      <w:bookmarkEnd w:id="4"/>
      <w:bookmarkEnd w:id="5"/>
      <w:r w:rsidR="00ED5387" w:rsidRPr="001C68CE">
        <w:rPr>
          <w:color w:val="000000" w:themeColor="text1"/>
        </w:rPr>
        <w:t>ATGTGTCTCAGTAGCATTTACATTTTCCTTGTGGGCTTTACTAATTGTTTCTTTTTCAAAGTTTCTTGCTCAAAAAGTGAGTTCAGCTTGGAAGGAGATTACTTATTGGGTGGCCTTTTCGCTTTACATGAAATTGAACAAGCAACACCCCTGTTCTCCCCAGAGACCACTGAATGTTTCAG</w:t>
      </w:r>
      <w:r w:rsidRPr="001C68CE">
        <w:rPr>
          <w:color w:val="000000" w:themeColor="text1"/>
        </w:rPr>
        <w:t>gtaagcaaggatttttttatcagctgggttatcaatatgcaatgttgtaaatcaaagcagcatttcctcaaagtcaaatttataaaatgaaaattaaattacatgctattaacttcctcactgatgttttcaag</w:t>
      </w:r>
      <w:r w:rsidR="00ED5387" w:rsidRPr="001C68CE">
        <w:rPr>
          <w:color w:val="000000" w:themeColor="text1"/>
        </w:rPr>
        <w:t>GCACCGTTCCTCAAAATCTGGCTATCAGATGATGCAAGTAATGAGGTTTGCTGTTGAGGAGATTAACAACTCCACCACTCTTCTGCCCAATGTTTCTCTGGGCTATGAAATTTTTGACCATTGTTCTAATACAAAGAATTTCCCTTCAGTCTTAAGTTTTATCTCAAAGAATGGATCAATAAAACCTAAAGAAAAACTCAACAACTATCAGCCTAAAGTGATTGCTTTAACAGGGCCATATGGAAGCACACCAACTATTACTATTGCACCACTGATCACAATGGACCTTATACCATTG</w:t>
      </w:r>
      <w:r w:rsidRPr="001C68CE">
        <w:rPr>
          <w:color w:val="000000" w:themeColor="text1"/>
        </w:rPr>
        <w:t>gtaaattgtttctttttatacagtttacataacaaaatgcttacacacttactccctaccctttgttcaggactaccaagttctctctctctctctctctctatatatatataatgctaatgaattgtttatagtttagtgttttcttctccttcaaag</w:t>
      </w:r>
      <w:r w:rsidR="00ED5387" w:rsidRPr="001C68CE">
        <w:rPr>
          <w:color w:val="000000" w:themeColor="text1"/>
        </w:rPr>
        <w:t>GTGAATTATGGAGCTTCTACCTCTGCGTTAAGCAACAAACTAAAGTATCCCTCTTTTGTAAGAACAATCCCTTGCAACAAAAACCTGATAGAGATGATTATTCACATCATACGGTGGTTTGGATGGAACTGGGTTGCCTTTCTTGGTAGCCAAGATGATTACAGTTCAGACGCACTAAAGCTGTTTAACGAGTATATAAGTAATACTAGCATTTGTTTGGCTTATCAAGAGAGTATAAGCCTAAACACAAACTACAATCTAACATTTCAAAAGATTGATATGCTCAAGATCAATGTCATTGTTGTTTTGGCTCTGTCACAATATGCAAGCAAAATTATCAAAGCAGCCATAGCAAACAACATCCAAGACAAAGTATGGATTGCAAGTCAGTCATGGGCGATGAATCAACAGATTCCCAGAGAGCCAGGAATTGGGAAAATTGGCACAGTCATTGGTATTACGGAGAGATTGTTGTCAGTGCCTGGATTTAATGAATTTGTCTATAAAGACAGGAGAACAACTGATGTTAACCATGATGAAGAGGGTGACATCCAGAGTACAAGAAAGATGTGTAATCAGGTTTGTGATTACTGCACATTGTTGACCCCAGAGGAGATTATAAATGAAAATCCCACATTATCCTTTGCCATCTATTCTGCCATATATACCATAGCTCATGCTTTACATAAGGTTATGCAGTGTGACATGAATGAATGCCGCAAAAACACAGCGGTTAAGCCATACATG</w:t>
      </w:r>
      <w:r w:rsidRPr="001C68CE">
        <w:rPr>
          <w:color w:val="000000" w:themeColor="text1"/>
        </w:rPr>
        <w:t>gtgagtgaattcatttgaatccatgacaagttgaatcattgttttaattacattattgaataaccatgttttaattaattaaataatgaataatattgttaatatttttatgaaattgcatattatattat</w:t>
      </w:r>
      <w:r w:rsidRPr="001C68CE">
        <w:rPr>
          <w:color w:val="000000" w:themeColor="text1"/>
        </w:rPr>
        <w:lastRenderedPageBreak/>
        <w:t>ttttatataataatttaataaatgaataaaacaaaggtaatattcatttaactaaagttatagtaatattttactttttttttgttgttgttaaaaaataaataaataaatcaccacaacttacaacag</w:t>
      </w:r>
      <w:r w:rsidR="00ED5387" w:rsidRPr="001C68CE">
        <w:rPr>
          <w:color w:val="000000" w:themeColor="text1"/>
        </w:rPr>
        <w:t>CTTCTGGGAGAAATAAAGAAGTTGGATTTTCCACTCAGTGGCCGTCAGGTGAAATATGATGATAATTATGATCCAACCATCAGTTATGCAGTTGTGCTCTGGCACACTGATGTGAATCCTCCACAGTTTGAGATGGTGGGCACGTATGATACATATCCAGAAGTGACTTTTACCATCAACAACTCTCTCCTGCCCTGGCATAACAATGGTTCT</w:t>
      </w:r>
      <w:r w:rsidRPr="001C68CE">
        <w:rPr>
          <w:color w:val="000000" w:themeColor="text1"/>
        </w:rPr>
        <w:t>gtaagtcttaatttgataagcctttatctaaacatttaactttatagattccagtttttctcaatcagttttgaaatactgacatcaagactattacaacccgaattccggaaattaaatgttcaaatgtttaaatttgaataaaatgaaaactaaaagactttcaaatcacatgagccaatattttattcacaatagaacatagataacataacaaacgtttaaatagagaatttttacacttttatccactaaattagctcatttcaaatttgatgcctgctacaggtctcaaaaaagttggcacgggggcaacaaatggctgaaaaagcaagaaattttgaaaagattcagctgggagaacatctagcaactaattaagacaattgacatcaggtctgtaacacaattagctataaaagggatgtcttagagaggcagagtctctcagaagtaaagatgggcagagctgtgaaagagtgagtaaaaagattgtggaatattttaaaaacattgttcctcaacctcaaactgcaaaggcttttattaaataaaaaaaaaaaactgggcataataaagaaactgcgtcgtggtaatggaatcccagtttcaaatcaccccggtcgataatcaaacaaatgcacaaaactacttaaggaaaatgattgaatttattaaattcattaaattattaaatttattaaaaataaatataacaagtgaaagggagcatctcttcagggtgtccaaaggccaaaataacaaacaaaacaaatctagaaaggaaaagagggagggattaaataacctaagtaaatataaaaataaaatacatttaccttccctaactccctaacgaaaaacaaagtacaaaccaagttaccaaaataaataggcaggacacccctatgctccacgttcttgaaacataactttaggaacagttgaacatgaccaacaggttgtacaatcggtacactttcacttggaagtaacaagtttgataatcggccggaggagggatccaggatctctcaacccaaacgtggccaaaccaacaatgagcttcatgttaaagaccacgcctcctctgaaccgccaatagagaaagtgtacaccatcactggacaacctactagaacactgacagaacaagagggaaaagaaaacaaacaacacataccaaatacaagaacgcaggttgtaagactttgcaaatctcatcatctacagtgcataacatcatcaaaagattcagagaaactggagaaatctctgtgcataaggaacaagaccgaagacctttattggatgcccgtggtcttcgggccctcagacgacactgcatcactcatcggcatgattgtgtcaatgatattactaaatgggcccaagaatactttcagaaaccactgtcggtaaacacaatccgccttgccatctgcagatgccaactaaagctctatcatgcaaaaagaaagccatatgtgaacatggtccagaagcatggtcctgtttcaaagtggaaacgtgttctatggtcagacgagccaaaatttgacattcttgttggaaatcaccgtgaaatcatttcagggaaggccttgtgtatttcagcaggacaatgcaaaaccacatactgcagctattacaacagcatggcttcgtcgtagtagagtccgggtgctgaattggcctgcctgcagtctagatctttcacctataaagaaaaaaacgtcaaagacgaccacaaactcttcagcagctggaaacctgtatcaggcaagaatgggaccaaatttcaacaccaaaactcctgaaactcataacccagacatcttcacactgttttgaaaagaagaggagatgctacaccatggtaaatatgcccccgccccaactattttgagatatgtggcaggcatcaaatttgaaatgagctcattttgtgcataaaattgtaacatttctcactacatttgtacatttgttatgttatctatgttctattgtgaatcttttagttttcattttattcaaatttaaaaaacgtcccaacatttccggaattcggtgtgtagattgttctgttgactgcatatgcatgtatactactgaaaaagcacatttatcataaagctgacaaaagatctttttttctatgtttgaaagcaagatctgagaaatttgtgggtaggaaattatgtgatttgtattttgtaattcggaatggaaattgaatatttttcagatggctgagttgtttgagaatattgactccagtttagagaaatgtgtaaaatcagttgagaaaaactttaaatttaatgaaacattttcctattcctttaag</w:t>
      </w:r>
      <w:r w:rsidR="00ED5387" w:rsidRPr="001C68CE">
        <w:rPr>
          <w:color w:val="000000" w:themeColor="text1"/>
        </w:rPr>
        <w:t>GTTCCTTTCTCAAACTGCTCTGCTGAGTGTAAGGAGGGATTTTCAAGGCAACCTGAAGGTTTTCATAGTTGCTGTTTTACGTGTAAAAAATGCCCATACAATAGCTATGTGAATTATTCTC</w:t>
      </w:r>
      <w:r w:rsidRPr="001C68CE">
        <w:rPr>
          <w:color w:val="000000" w:themeColor="text1"/>
        </w:rPr>
        <w:t>gtaagtacaaattaagtatccaaaaacattacatgcagttcaaatttttaatttatttttttttgttgtaattttcacaagcaagtgttacattttcaaaactcaaagtaatctcagaaaaaacattaaaattgcactttatttgtgattttttatttattagacattttaagtttataactatttacaacaaagcccaagatctgcccacaatcataagctataaagataagacttaataaaattaaaataaataataaataaataaacgccgtgcactttagctgtgctgcactccaaaagggcaatgtccagcaagtaggacatccaaatggacatagctggggtagatggttccaaccacaatttcaggatgacctttttatcagcagtaagagcagcggacagagtcctcttttgattgacagacagtgacagcgaagcatcatctagcaaaagaaaaaccaaaaaggaggtcccagaacatatgcatatacaccgatcaggcataacattatgagcactgacaggtgaagtgaataacactgattatctctttatcacggcacctgttagtgggtgggatatattaggcagcaagtgaaattttgtcctcaaagttgatgtgttagaagcaggaaaaatgggcaagcgtaaggatttgagcaagtttgacaagggccaaattgtgatggctagacgactgggtcagagcatctccaaaactgcagctcttgtggggtgttcccggtctgcagtggtcagtatctatcaaaagtggtccaaggaaggaacagtggtgaaccggtgacagggtcatgggcggccaaggctcattgatgcacgtggagagcgaaggctggcccgtgtggt</w:t>
      </w:r>
      <w:r w:rsidRPr="001C68CE">
        <w:rPr>
          <w:color w:val="000000" w:themeColor="text1"/>
        </w:rPr>
        <w:lastRenderedPageBreak/>
        <w:t>ccgatccaacagacgagctactgtagctcaaattgctcaagaagttaatgctggttctgatagaaaggtgtcagaatacacagtgcatcacagtttgctgcgtatggggctgcatagccgcagaccagtcagggtgcccatgctgacccctttccaccgccaaaagcaccaacagtgggcacgagagcatcagaactggaccacggagcaatggaagaaggtggcctggtctgatgaatcacgttttcttttacatcatgtggatggccgggtgtgtgtgcgtagcttacttggggaatacatggcaccaggatgcactatgggaagaaggcaagccgacggaggcagtgtgatgctttgggcagtgttctgctgggaaaccttggatcctgccatccatgtggatgttactttgacacgtaccccctacctaagcagtgttgcagaccatgtacaccctttcatggaaatggtattcactggtggctgtggcctctttcaggaggataatgcaccctgccacaaagcaaaaatggttcaggaatggtttgaggagcacaacaacaagtttgaggagttgacttagcctccaaattcctcagatctcaatccaatcgagcatctgtgggatgtgctgaacaaacaagtcctcacaacttacaggacttaaaggatctgctgctaacatcttggtgccagatatcacagcacaccttcagggtctagtggagtccatgcctcgacaggtcagggctgtattaggtgtggtcataatgttatgcctgattggagtatgtacctggacttgcactgctacacaaaattgcactttttttttttaaagtttcagcatattttaaatgatgttaatagaaaacacaaaatcaaagtatccttttcactacagaaaataagtgtttaatctatataaatgtttaattcacagtaactgcctttcataatgctgttactactataatgctatcttttcattagcatctcttcttgtttagtttaatacatttgtctatcatttaatccaactgatcttaatatttaatcgatgaatcatttggtacatctatacattctataaaagtggcttgcaatttccaaaacggataactaaatataaggaaataattacagaataagcaatttatctcacatgaaaaccactggtgtcaaaagtattcacattcattaggtagaagtatagatactagggtttaaaaaagatttctgtagaagttgaaatatcaactcaagctttttactcaagtaaaagtgtaaaagtactggtttcaaaactacttaaagtataaaagtaaaagtaatgtaagggaaaaaaatgtcattaaggacaaaagcttaggccgcgccacaggggcctattgtgcactaccccacccccaccacctcctcaaaaaaacatttttctaaaggccatataatgactataatgttatattaaaatgttaatgttgaaaaatttgggatacactaggctacctgtttgtaccaacctcctcgctggtgcttggttgggacattttgctcgagttctcttcttgagtctctgccacggacatcttcgtacttcgctgcataagtctgctatgtccagtgttgggggtaacgagttacaaagttagtatagcctacttatcacaacattgtcaatcgcaaacgtcaattcaaacgtctctctaccgaactgcctactgtagcttaatttgcggaggacgaagagaaagcacccgtttgataaataagccagtagtggagaaataataacttttaagaaataatcttttttgagtaacgaccccaacactggctatgtcctccttgctggagtgtgacgtgatttgtgtcatgtgcaggtgcgatggatcgcgtacaaaccaatagggtgtcagaatggtatatgtttatacttctcatccaaccacaatcaaattcactttatccggatggcgcgatttatctggataggttttttttttttttttgtggggatatttttggttcccatgaggaaaacaactttaaatcatactgtggtgacttaaattatgtttttttgaaaatctaaaatatcagaaatttttctgtggtgggtaggtttaggggtggggttagtgtaacctcatggccatatcatatcttcttcaaatcttttaatctcacactggatacataccatctcaaacattatgtattttactttaaaggcacaatgtgtaagattttttggattaaaatatcaatgttatattttgttgacttatgtacttatcccaaatgtttccaagaatgtttaaatccagagaaataagcaattttaaccaggacacggactgtgtccgtgcgtcgcctatcaatgacccgcgttaccctcgatttcctcaactatttggatggatacattcattgacagaaaactaatcatgttatatagctcaacacaggaagtcttattgtttagatcttgtttgctagcttactgcagtgtgcattaagtgtctcatagcagccgccgagcaaacacagcgaaacaactttccgcacacaaatgtatctactatgataaaaaagttccgctgctctcgagccgtgtgtcgcgctcgtctctcattagcaatcactccagcggtctcattcagctcccacagcactcggccctgctctgcttcatactacagtaacattaataatctcatccacgaacatgacttctgcccgagtcccatcccgattcttttccactggctgtagacatgaagacaacccctcccatgattccgcggcatcaagctacatctttgttttgaataagcgacctctagtggtgaaaatttacatattgtgcctttaagtcagttacatgttaggtaatgtgtgtattttttgaatgcgacaactgtagcctgtattactgtaatgtctttaattcagcaacagggctgatttgaaatatgtatcttgcattgcttactattgaatgaactgattgctaaaactactacactgaaagaagatcattatgttctggtgatttaaccaaatgttctcattatatattagaatgagcttgtgttttgaaacaattattgtgtagaaaaaaaaaatggtatatttgctgtgctagactaactgagacttgttacagcacttgtatacagttgccctcttattggtctgattgcttctattgttcttctcatttgtaagtcgctttggataaaaccgtctgctaaatgactaaatggaaagaaaaaaatggaaagaaaacatgtatagattttgaaagaatgactagctgtgttacaagtgtgaacaatttggatttttgtaggttagaatttccaccttatgaaaatagtacaaaagtgaagtatattcttttagtgtactgtacttctttttcacaaagcttactattataaactttcatattattttttcag</w:t>
      </w:r>
      <w:r w:rsidR="00ED5387" w:rsidRPr="001C68CE">
        <w:rPr>
          <w:color w:val="000000" w:themeColor="text1"/>
        </w:rPr>
        <w:t>GGGACCCCTATACCTGTTTTCCATGTGCAGAGAATGAATGGTCTGATGAAGGCAGCACAACATGTAAGAGACGTTCTGTTGTCTATCTTCAGTTCACAGAAATCCCCTCCATCGCTGTCTTGGTTTCTGCCATATGTATAATTATTTTACTCATTGCCATATTTTGTATTTTCGCCTACAATTACAACACACCAGTGGTGAGGTCAGCTGGTGGTAGCATGTGTTTCCTGATGTTGACGTGTTTGATTTTGTCTAGTATAAGTGCATTCTTTTTCTTTGGAGAACCCA</w:t>
      </w:r>
      <w:r w:rsidR="00ED5387" w:rsidRPr="001C68CE">
        <w:rPr>
          <w:color w:val="000000" w:themeColor="text1"/>
        </w:rPr>
        <w:lastRenderedPageBreak/>
        <w:t>CATCTGCACTTTGCCTCCTGAGAAATGCCATATTTGCATTTTTCTTCACTGTCTGTATTTCCTGTTTGACTGTCCGTTCCTTTCAAATTGTTTGTGTTTTTAAAATGGCTGCTCAGTTCCCTAAGGTGCACAGCCTTTGGGTAAAGCACAATGGCCAGTGGCTCTTCATTGCATTGGTGTCTGTCATTCATTTAATTTCTTGTGTTGTATGGATGACTTTTTCTCCTGACAAACCCATTGCCGACTCATGGACTTTTAAAGATCAAATTATGCTCATCTGTGAAATGGGGAATGCATTAACCATAACCATAGTTGTGTTCATAGGATGGTTTCTTGGTTTCCTGTGTCTCTTGTTTTCTTACATGGGAAGAGATCTGCCGAAAAGTTACAATGAGGCCAAATCAATAACCTTCAGTCTAATTTTGTACTATCTGACCTGGATTGTATATTACACAGCATACCTCTCTTTCAAAAGTAAATACATCACTCTTTTAAATGCAATTGCCCAGATATCTAGTATAAATGGAATTCTCTTTAGCTATTTCATACCAAAATCTTACGTCATAATATTCCAACCACAAAAGAACACTCCCGCATACTTTCAGACATCTATTCAGAATTACACCCAAACCATTAGTAGGACTTAG</w:t>
      </w:r>
      <w:r w:rsidRPr="001C68CE">
        <w:rPr>
          <w:color w:val="000000" w:themeColor="text1"/>
        </w:rPr>
        <w:t>acattagtctttgtgtatccaccttatttttaatgtgagagcagtgctgccatttgtaacttgaatgtgcaaggcttccagtctcatccacgtccagttattttagctgtacaaaaacagtcctttatgctgacggatattgctagtatttatcatattatctgaatctgttatcgtaatcataaacatgatttgtatcacaaatagttttaccgtctactgcactttgttattcttctagttatttagaggctaatgaatgggaagtctagcacattcacagaaag</w:t>
      </w:r>
      <w:bookmarkEnd w:id="6"/>
      <w:r>
        <w:t>tagcttacttttgagttgcaaaataaggtggatatgtgttaactcttaaactctgtgttaatggcttagattcttcacttttatgttaccacaatgttaaagaaacgcataggcaaagtagagaatctgttctggggttcaatctgcattaagataatatgtgatttttgagaataaaatgagtaattgacatataaaaagcttttgtttacatgttcgcgtcaacactaatgtaacaatgtaatgtaaacaatttttgtttctcttctttttttaaacttataataaagaacactttcagaacgtccataatagtgtccaattgttacattacttgttttcaaaagtaatattattactttacttattacttctgccaagagtgtttttttacactacttgttatattacttttccgttacaccccataaaatttgtaattgtgttcttttttcctcaaaaattctaacttcacatgtgcatctcatacatatataaatgatgtgaacacatccacctggaagtttggagtatggctagaaagaccttgattagatggttcaggtgtgtttaattggggttggagctaaactctgcaggacagtggccctctaagagcaggattggacaaccctggtttagatggactactaaacatgaaaaagagtggactgacctgaaagcaacatttaccacagagtctgtactgacct</w:t>
      </w:r>
    </w:p>
    <w:p w:rsidR="00716813" w:rsidRPr="00716813" w:rsidRDefault="00716813">
      <w:pPr>
        <w:rPr>
          <w:rFonts w:hint="eastAsia"/>
          <w:color w:val="000000"/>
          <w:sz w:val="22"/>
          <w:szCs w:val="20"/>
          <w:shd w:val="clear" w:color="auto" w:fill="FFFFFF"/>
        </w:rPr>
      </w:pPr>
    </w:p>
    <w:sectPr w:rsidR="00716813" w:rsidRPr="007168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2ACE" w:rsidRDefault="00692ACE" w:rsidP="00C334DC">
      <w:r>
        <w:separator/>
      </w:r>
    </w:p>
  </w:endnote>
  <w:endnote w:type="continuationSeparator" w:id="0">
    <w:p w:rsidR="00692ACE" w:rsidRDefault="00692ACE" w:rsidP="00C334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2ACE" w:rsidRDefault="00692ACE" w:rsidP="00C334DC">
      <w:r>
        <w:separator/>
      </w:r>
    </w:p>
  </w:footnote>
  <w:footnote w:type="continuationSeparator" w:id="0">
    <w:p w:rsidR="00692ACE" w:rsidRDefault="00692ACE" w:rsidP="00C334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B31"/>
    <w:rsid w:val="00030C39"/>
    <w:rsid w:val="0005474A"/>
    <w:rsid w:val="00130E9B"/>
    <w:rsid w:val="00176799"/>
    <w:rsid w:val="001C68CE"/>
    <w:rsid w:val="0025229D"/>
    <w:rsid w:val="002E0A22"/>
    <w:rsid w:val="00692ACE"/>
    <w:rsid w:val="00693344"/>
    <w:rsid w:val="00716813"/>
    <w:rsid w:val="007D051C"/>
    <w:rsid w:val="009D17B2"/>
    <w:rsid w:val="00A7253A"/>
    <w:rsid w:val="00A775F3"/>
    <w:rsid w:val="00AB7B31"/>
    <w:rsid w:val="00B52630"/>
    <w:rsid w:val="00C21E2B"/>
    <w:rsid w:val="00C334DC"/>
    <w:rsid w:val="00C53524"/>
    <w:rsid w:val="00D808F4"/>
    <w:rsid w:val="00DA0D35"/>
    <w:rsid w:val="00ED5387"/>
    <w:rsid w:val="00F33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ED1EDC"/>
  <w15:chartTrackingRefBased/>
  <w15:docId w15:val="{E7A4AA2B-70AE-437C-BC22-BEA9AFCD1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34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34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34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34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277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3E63DA-CD82-405B-B831-FB7EA7AB5E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7</Pages>
  <Words>8555</Words>
  <Characters>48768</Characters>
  <Application>Microsoft Office Word</Application>
  <DocSecurity>0</DocSecurity>
  <Lines>406</Lines>
  <Paragraphs>114</Paragraphs>
  <ScaleCrop>false</ScaleCrop>
  <Company/>
  <LinksUpToDate>false</LinksUpToDate>
  <CharactersWithSpaces>57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shuai Hou</dc:creator>
  <cp:keywords/>
  <dc:description/>
  <cp:lastModifiedBy>Zhishuai Hou</cp:lastModifiedBy>
  <cp:revision>15</cp:revision>
  <dcterms:created xsi:type="dcterms:W3CDTF">2017-02-16T02:52:00Z</dcterms:created>
  <dcterms:modified xsi:type="dcterms:W3CDTF">2017-02-16T04:53:00Z</dcterms:modified>
</cp:coreProperties>
</file>